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68CFD1" w14:textId="09367F4C" w:rsidR="00AA34C5" w:rsidRPr="001C3FF3" w:rsidRDefault="00375275" w:rsidP="00AA34C5">
      <w:pPr>
        <w:pStyle w:val="Caption"/>
        <w:keepNext/>
        <w:rPr>
          <w:sz w:val="24"/>
          <w:szCs w:val="24"/>
        </w:rPr>
      </w:pPr>
      <w:r>
        <w:rPr>
          <w:sz w:val="24"/>
          <w:szCs w:val="24"/>
        </w:rPr>
        <w:t xml:space="preserve">Supplementary </w:t>
      </w:r>
      <w:r w:rsidR="00AA34C5" w:rsidRPr="001C3FF3">
        <w:rPr>
          <w:sz w:val="24"/>
          <w:szCs w:val="24"/>
        </w:rPr>
        <w:t>Table 3: Key methodological aspects of included cohorts with a single publication investigating exposure to other medications.</w:t>
      </w:r>
    </w:p>
    <w:tbl>
      <w:tblPr>
        <w:tblStyle w:val="TableGrid"/>
        <w:tblW w:w="14879" w:type="dxa"/>
        <w:jc w:val="center"/>
        <w:tblLayout w:type="fixed"/>
        <w:tblLook w:val="04A0" w:firstRow="1" w:lastRow="0" w:firstColumn="1" w:lastColumn="0" w:noHBand="0" w:noVBand="1"/>
      </w:tblPr>
      <w:tblGrid>
        <w:gridCol w:w="1696"/>
        <w:gridCol w:w="993"/>
        <w:gridCol w:w="2835"/>
        <w:gridCol w:w="1417"/>
        <w:gridCol w:w="709"/>
        <w:gridCol w:w="850"/>
        <w:gridCol w:w="1276"/>
        <w:gridCol w:w="1559"/>
        <w:gridCol w:w="1560"/>
        <w:gridCol w:w="1984"/>
      </w:tblGrid>
      <w:tr w:rsidR="00CB6C66" w:rsidRPr="00C923B8" w14:paraId="54CAC986" w14:textId="77777777" w:rsidTr="001C3FF3">
        <w:trPr>
          <w:trHeight w:val="288"/>
          <w:tblHeader/>
          <w:jc w:val="center"/>
        </w:trPr>
        <w:tc>
          <w:tcPr>
            <w:tcW w:w="1696" w:type="dxa"/>
            <w:shd w:val="clear" w:color="auto" w:fill="D9E2F3" w:themeFill="accent1" w:themeFillTint="33"/>
            <w:noWrap/>
          </w:tcPr>
          <w:p w14:paraId="5AE0E53C" w14:textId="2F93B23D" w:rsidR="00CB6C66" w:rsidRPr="00C923B8" w:rsidRDefault="00CB6C66" w:rsidP="00C923B8">
            <w:pPr>
              <w:rPr>
                <w:rFonts w:cstheme="minorHAnsi"/>
                <w:b/>
                <w:bCs/>
              </w:rPr>
            </w:pPr>
            <w:r w:rsidRPr="00C923B8">
              <w:rPr>
                <w:rFonts w:cstheme="minorHAnsi"/>
                <w:b/>
                <w:bCs/>
              </w:rPr>
              <w:t>Study</w:t>
            </w:r>
          </w:p>
        </w:tc>
        <w:tc>
          <w:tcPr>
            <w:tcW w:w="993" w:type="dxa"/>
            <w:shd w:val="clear" w:color="auto" w:fill="D9E2F3" w:themeFill="accent1" w:themeFillTint="33"/>
          </w:tcPr>
          <w:p w14:paraId="00C723C4" w14:textId="5029A1A1" w:rsidR="00CB6C66" w:rsidRPr="00C923B8" w:rsidRDefault="00CB6C66" w:rsidP="00C923B8">
            <w:pPr>
              <w:rPr>
                <w:rFonts w:cstheme="minorHAnsi"/>
                <w:b/>
                <w:bCs/>
              </w:rPr>
            </w:pPr>
            <w:r w:rsidRPr="00C923B8">
              <w:rPr>
                <w:rFonts w:cstheme="minorHAnsi"/>
                <w:b/>
                <w:bCs/>
              </w:rPr>
              <w:t>Setting</w:t>
            </w:r>
          </w:p>
        </w:tc>
        <w:tc>
          <w:tcPr>
            <w:tcW w:w="2835" w:type="dxa"/>
            <w:shd w:val="clear" w:color="auto" w:fill="D9E2F3" w:themeFill="accent1" w:themeFillTint="33"/>
          </w:tcPr>
          <w:p w14:paraId="72B3B811" w14:textId="682A84AA" w:rsidR="00CB6C66" w:rsidRPr="00C923B8" w:rsidRDefault="00CB6C66" w:rsidP="00C923B8">
            <w:pPr>
              <w:rPr>
                <w:rFonts w:cstheme="minorHAnsi"/>
                <w:b/>
                <w:bCs/>
              </w:rPr>
            </w:pPr>
            <w:r w:rsidRPr="00C923B8">
              <w:rPr>
                <w:rFonts w:cstheme="minorHAnsi"/>
                <w:b/>
                <w:bCs/>
              </w:rPr>
              <w:t>Design</w:t>
            </w:r>
          </w:p>
        </w:tc>
        <w:tc>
          <w:tcPr>
            <w:tcW w:w="1417" w:type="dxa"/>
            <w:shd w:val="clear" w:color="auto" w:fill="D9E2F3" w:themeFill="accent1" w:themeFillTint="33"/>
          </w:tcPr>
          <w:p w14:paraId="6D13160E" w14:textId="4532DC5C" w:rsidR="00CB6C66" w:rsidRPr="00C923B8" w:rsidRDefault="00CB6C66" w:rsidP="00C923B8">
            <w:pPr>
              <w:rPr>
                <w:rFonts w:cstheme="minorHAnsi"/>
                <w:b/>
                <w:bCs/>
                <w:color w:val="000000"/>
              </w:rPr>
            </w:pPr>
            <w:r w:rsidRPr="00C923B8">
              <w:rPr>
                <w:rFonts w:cstheme="minorHAnsi"/>
                <w:b/>
                <w:bCs/>
                <w:color w:val="000000"/>
              </w:rPr>
              <w:t>Medication</w:t>
            </w:r>
          </w:p>
        </w:tc>
        <w:tc>
          <w:tcPr>
            <w:tcW w:w="709" w:type="dxa"/>
            <w:shd w:val="clear" w:color="auto" w:fill="D9E2F3" w:themeFill="accent1" w:themeFillTint="33"/>
          </w:tcPr>
          <w:p w14:paraId="066FEA51" w14:textId="2B54BE3E" w:rsidR="00CB6C66" w:rsidRPr="00C923B8" w:rsidRDefault="00CB6C66" w:rsidP="00C923B8">
            <w:pPr>
              <w:rPr>
                <w:rFonts w:cstheme="minorHAnsi"/>
                <w:b/>
                <w:bCs/>
              </w:rPr>
            </w:pPr>
            <w:r w:rsidRPr="00C923B8">
              <w:rPr>
                <w:rFonts w:cstheme="minorHAnsi"/>
                <w:b/>
                <w:bCs/>
                <w:color w:val="000000"/>
              </w:rPr>
              <w:t>N</w:t>
            </w:r>
          </w:p>
        </w:tc>
        <w:tc>
          <w:tcPr>
            <w:tcW w:w="850" w:type="dxa"/>
            <w:shd w:val="clear" w:color="auto" w:fill="D9E2F3" w:themeFill="accent1" w:themeFillTint="33"/>
          </w:tcPr>
          <w:p w14:paraId="495B52B6" w14:textId="73A7C287" w:rsidR="00CB6C66" w:rsidRPr="00C923B8" w:rsidRDefault="00CB6C66" w:rsidP="00C923B8">
            <w:pPr>
              <w:rPr>
                <w:rFonts w:cstheme="minorHAnsi"/>
                <w:b/>
                <w:bCs/>
                <w:color w:val="000000"/>
              </w:rPr>
            </w:pPr>
            <w:r w:rsidRPr="00C923B8">
              <w:rPr>
                <w:rFonts w:cstheme="minorHAnsi"/>
                <w:b/>
                <w:bCs/>
                <w:color w:val="000000"/>
              </w:rPr>
              <w:t>Age Range</w:t>
            </w:r>
          </w:p>
        </w:tc>
        <w:tc>
          <w:tcPr>
            <w:tcW w:w="1276" w:type="dxa"/>
            <w:shd w:val="clear" w:color="auto" w:fill="D9E2F3" w:themeFill="accent1" w:themeFillTint="33"/>
          </w:tcPr>
          <w:p w14:paraId="73A96846" w14:textId="721C7903" w:rsidR="00CB6C66" w:rsidRPr="00C923B8" w:rsidRDefault="00CB6C66" w:rsidP="00C923B8">
            <w:pPr>
              <w:rPr>
                <w:rFonts w:cstheme="minorHAnsi"/>
                <w:b/>
                <w:bCs/>
              </w:rPr>
            </w:pPr>
            <w:r w:rsidRPr="00C923B8">
              <w:rPr>
                <w:rFonts w:cstheme="minorHAnsi"/>
                <w:b/>
                <w:bCs/>
                <w:color w:val="000000"/>
              </w:rPr>
              <w:t>Exposure Data</w:t>
            </w:r>
          </w:p>
        </w:tc>
        <w:tc>
          <w:tcPr>
            <w:tcW w:w="1559" w:type="dxa"/>
            <w:shd w:val="clear" w:color="auto" w:fill="D9E2F3" w:themeFill="accent1" w:themeFillTint="33"/>
          </w:tcPr>
          <w:p w14:paraId="451233CD" w14:textId="7F1C6F82" w:rsidR="00CB6C66" w:rsidRPr="00C923B8" w:rsidRDefault="00CB6C66" w:rsidP="00C923B8">
            <w:pPr>
              <w:rPr>
                <w:rFonts w:cstheme="minorHAnsi"/>
                <w:b/>
                <w:bCs/>
              </w:rPr>
            </w:pPr>
            <w:r w:rsidRPr="00C923B8">
              <w:rPr>
                <w:rFonts w:cstheme="minorHAnsi"/>
                <w:b/>
                <w:bCs/>
                <w:color w:val="000000"/>
              </w:rPr>
              <w:t>Outcome Data</w:t>
            </w:r>
          </w:p>
        </w:tc>
        <w:tc>
          <w:tcPr>
            <w:tcW w:w="1560" w:type="dxa"/>
            <w:shd w:val="clear" w:color="auto" w:fill="D9E2F3" w:themeFill="accent1" w:themeFillTint="33"/>
          </w:tcPr>
          <w:p w14:paraId="665A0860" w14:textId="79120B03" w:rsidR="00CB6C66" w:rsidRPr="00C923B8" w:rsidRDefault="00CB6C66" w:rsidP="00C923B8">
            <w:pPr>
              <w:rPr>
                <w:rFonts w:cstheme="minorHAnsi"/>
                <w:b/>
                <w:bCs/>
              </w:rPr>
            </w:pPr>
            <w:r w:rsidRPr="00C923B8">
              <w:rPr>
                <w:rFonts w:cstheme="minorHAnsi"/>
                <w:b/>
                <w:bCs/>
                <w:color w:val="000000"/>
              </w:rPr>
              <w:t>Comparison Group(s)</w:t>
            </w:r>
          </w:p>
        </w:tc>
        <w:tc>
          <w:tcPr>
            <w:tcW w:w="1984" w:type="dxa"/>
            <w:shd w:val="clear" w:color="auto" w:fill="D9E2F3" w:themeFill="accent1" w:themeFillTint="33"/>
          </w:tcPr>
          <w:p w14:paraId="207F757C" w14:textId="51D79BA8" w:rsidR="00CB6C66" w:rsidRPr="00C923B8" w:rsidRDefault="00CB6C66" w:rsidP="00C923B8">
            <w:pPr>
              <w:rPr>
                <w:rFonts w:cstheme="minorHAnsi"/>
                <w:b/>
                <w:bCs/>
              </w:rPr>
            </w:pPr>
            <w:r w:rsidRPr="00C923B8">
              <w:rPr>
                <w:rFonts w:ascii="Calibri" w:hAnsi="Calibri" w:cs="Calibri"/>
                <w:b/>
                <w:bCs/>
                <w:color w:val="000000"/>
              </w:rPr>
              <w:t>Significant Confounders or Covariates</w:t>
            </w:r>
          </w:p>
        </w:tc>
      </w:tr>
      <w:tr w:rsidR="00CB6C66" w:rsidRPr="00C923B8" w14:paraId="72916EB1" w14:textId="7DB0850D" w:rsidTr="001C3FF3">
        <w:trPr>
          <w:trHeight w:val="288"/>
          <w:jc w:val="center"/>
        </w:trPr>
        <w:tc>
          <w:tcPr>
            <w:tcW w:w="1696" w:type="dxa"/>
            <w:noWrap/>
            <w:hideMark/>
          </w:tcPr>
          <w:p w14:paraId="02384AD0" w14:textId="77777777" w:rsidR="00CB6C66" w:rsidRPr="00C923B8" w:rsidRDefault="00CB6C66" w:rsidP="00C923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mai 2014</w:t>
            </w:r>
          </w:p>
        </w:tc>
        <w:tc>
          <w:tcPr>
            <w:tcW w:w="993" w:type="dxa"/>
            <w:noWrap/>
            <w:hideMark/>
          </w:tcPr>
          <w:p w14:paraId="3E86A144" w14:textId="77777777" w:rsidR="00CB6C66" w:rsidRPr="00C923B8" w:rsidRDefault="00CB6C66" w:rsidP="00C923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Japan</w:t>
            </w:r>
          </w:p>
        </w:tc>
        <w:tc>
          <w:tcPr>
            <w:tcW w:w="2835" w:type="dxa"/>
            <w:noWrap/>
            <w:hideMark/>
          </w:tcPr>
          <w:p w14:paraId="1E8D5087" w14:textId="77777777" w:rsidR="00CB6C66" w:rsidRPr="00C923B8" w:rsidRDefault="00CB6C66" w:rsidP="00C923B8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trospective Observational Cohort</w:t>
            </w:r>
          </w:p>
          <w:p w14:paraId="31A01A8D" w14:textId="38B0CEA0" w:rsidR="00CB6C66" w:rsidRPr="00C923B8" w:rsidRDefault="00CB6C66" w:rsidP="00C923B8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ospital setting</w:t>
            </w:r>
          </w:p>
          <w:p w14:paraId="2D7EBFD1" w14:textId="2B3C80DF" w:rsidR="00CB6C66" w:rsidRPr="00C923B8" w:rsidRDefault="00CB6C66" w:rsidP="00C923B8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cstheme="minorHAnsi"/>
                <w:sz w:val="18"/>
                <w:szCs w:val="18"/>
              </w:rPr>
              <w:t>Primary data, directly collected for this study</w:t>
            </w:r>
          </w:p>
        </w:tc>
        <w:tc>
          <w:tcPr>
            <w:tcW w:w="1417" w:type="dxa"/>
          </w:tcPr>
          <w:p w14:paraId="7F27BC83" w14:textId="5046C981" w:rsidR="00CB6C66" w:rsidRPr="00C923B8" w:rsidRDefault="00CB6C66" w:rsidP="00C923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923B8">
              <w:rPr>
                <w:rFonts w:ascii="Calibri" w:hAnsi="Calibri" w:cs="Calibri"/>
                <w:color w:val="000000"/>
                <w:sz w:val="18"/>
                <w:szCs w:val="18"/>
              </w:rPr>
              <w:t>Thalidomide</w:t>
            </w:r>
          </w:p>
        </w:tc>
        <w:tc>
          <w:tcPr>
            <w:tcW w:w="709" w:type="dxa"/>
          </w:tcPr>
          <w:p w14:paraId="4CEA553C" w14:textId="3986B057" w:rsidR="00CB6C66" w:rsidRPr="00C923B8" w:rsidRDefault="00CB6C66" w:rsidP="00C923B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23B8"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50" w:type="dxa"/>
          </w:tcPr>
          <w:p w14:paraId="6A26CABD" w14:textId="3AC33570" w:rsidR="00CB6C66" w:rsidRPr="00C923B8" w:rsidRDefault="00CB6C66" w:rsidP="00C923B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923B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7-51 years</w:t>
            </w:r>
          </w:p>
        </w:tc>
        <w:tc>
          <w:tcPr>
            <w:tcW w:w="1276" w:type="dxa"/>
          </w:tcPr>
          <w:p w14:paraId="5B0EF9AD" w14:textId="459116DC" w:rsidR="00CB6C66" w:rsidRPr="00C923B8" w:rsidRDefault="00CB6C66" w:rsidP="00C923B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23B8">
              <w:rPr>
                <w:rFonts w:cstheme="minorHAnsi"/>
                <w:color w:val="000000"/>
                <w:sz w:val="18"/>
                <w:szCs w:val="18"/>
              </w:rPr>
              <w:t>Hospital notes or records</w:t>
            </w:r>
          </w:p>
        </w:tc>
        <w:tc>
          <w:tcPr>
            <w:tcW w:w="1559" w:type="dxa"/>
          </w:tcPr>
          <w:p w14:paraId="12BAB0C1" w14:textId="0FC0C483" w:rsidR="00CB6C66" w:rsidRPr="00C923B8" w:rsidRDefault="00CB6C66" w:rsidP="00C923B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23B8">
              <w:rPr>
                <w:rFonts w:cstheme="minorHAnsi"/>
                <w:color w:val="000000"/>
                <w:sz w:val="18"/>
                <w:szCs w:val="18"/>
              </w:rPr>
              <w:t xml:space="preserve">Researcher </w:t>
            </w:r>
          </w:p>
        </w:tc>
        <w:tc>
          <w:tcPr>
            <w:tcW w:w="1560" w:type="dxa"/>
          </w:tcPr>
          <w:p w14:paraId="7BF4DA6A" w14:textId="77777777" w:rsidR="00CB6C66" w:rsidRPr="00C923B8" w:rsidRDefault="00CB6C66" w:rsidP="00C923B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923B8">
              <w:rPr>
                <w:rFonts w:cstheme="minorHAnsi"/>
                <w:color w:val="000000"/>
                <w:sz w:val="18"/>
                <w:szCs w:val="18"/>
              </w:rPr>
              <w:t>Unexposed, general population</w:t>
            </w:r>
          </w:p>
          <w:p w14:paraId="207AF8FB" w14:textId="3E19B9AC" w:rsidR="00CB6C66" w:rsidRPr="00C923B8" w:rsidRDefault="00CB6C66" w:rsidP="00C923B8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14:paraId="65DD7B0D" w14:textId="63110F0B" w:rsidR="00CB6C66" w:rsidRPr="00C923B8" w:rsidRDefault="00CB6C66" w:rsidP="00C923B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23B8">
              <w:rPr>
                <w:rFonts w:cstheme="minorHAnsi"/>
                <w:color w:val="000000"/>
                <w:sz w:val="18"/>
                <w:szCs w:val="18"/>
              </w:rPr>
              <w:t>N/A</w:t>
            </w:r>
          </w:p>
        </w:tc>
      </w:tr>
      <w:tr w:rsidR="00CB6C66" w:rsidRPr="00C923B8" w14:paraId="4D6BA7A4" w14:textId="77777777" w:rsidTr="001C3FF3">
        <w:trPr>
          <w:trHeight w:val="288"/>
          <w:jc w:val="center"/>
        </w:trPr>
        <w:tc>
          <w:tcPr>
            <w:tcW w:w="1696" w:type="dxa"/>
            <w:noWrap/>
          </w:tcPr>
          <w:p w14:paraId="1200BBBF" w14:textId="6F373A25" w:rsidR="00CB6C66" w:rsidRPr="00C923B8" w:rsidRDefault="00CB6C66" w:rsidP="00C923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mai 2020</w:t>
            </w:r>
          </w:p>
        </w:tc>
        <w:tc>
          <w:tcPr>
            <w:tcW w:w="993" w:type="dxa"/>
            <w:noWrap/>
          </w:tcPr>
          <w:p w14:paraId="412F3A38" w14:textId="4E89EE44" w:rsidR="00CB6C66" w:rsidRPr="00C923B8" w:rsidRDefault="00CB6C66" w:rsidP="00C923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Japan</w:t>
            </w:r>
          </w:p>
        </w:tc>
        <w:tc>
          <w:tcPr>
            <w:tcW w:w="2835" w:type="dxa"/>
            <w:noWrap/>
          </w:tcPr>
          <w:p w14:paraId="7E73C4C0" w14:textId="77777777" w:rsidR="00CB6C66" w:rsidRPr="00C923B8" w:rsidRDefault="00CB6C66" w:rsidP="00C923B8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trospective Observational Cohort</w:t>
            </w:r>
          </w:p>
          <w:p w14:paraId="3A4FE75F" w14:textId="77777777" w:rsidR="00CB6C66" w:rsidRPr="00C923B8" w:rsidRDefault="00CB6C66" w:rsidP="00C923B8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ospital setting</w:t>
            </w:r>
          </w:p>
          <w:p w14:paraId="4BD95A26" w14:textId="266BF776" w:rsidR="00CB6C66" w:rsidRPr="00C923B8" w:rsidRDefault="00CB6C66" w:rsidP="00C923B8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cstheme="minorHAnsi"/>
                <w:sz w:val="18"/>
                <w:szCs w:val="18"/>
              </w:rPr>
              <w:t>Primary data, directly collected for this study</w:t>
            </w:r>
          </w:p>
        </w:tc>
        <w:tc>
          <w:tcPr>
            <w:tcW w:w="1417" w:type="dxa"/>
          </w:tcPr>
          <w:p w14:paraId="3F1828D7" w14:textId="79AAA125" w:rsidR="00CB6C66" w:rsidRPr="00C923B8" w:rsidRDefault="00CB6C66" w:rsidP="00C923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923B8">
              <w:rPr>
                <w:rFonts w:ascii="Calibri" w:hAnsi="Calibri" w:cs="Calibri"/>
                <w:color w:val="000000"/>
                <w:sz w:val="18"/>
                <w:szCs w:val="18"/>
              </w:rPr>
              <w:t>Thalidomide</w:t>
            </w:r>
          </w:p>
        </w:tc>
        <w:tc>
          <w:tcPr>
            <w:tcW w:w="709" w:type="dxa"/>
          </w:tcPr>
          <w:p w14:paraId="6C643B8B" w14:textId="3277F5A9" w:rsidR="00CB6C66" w:rsidRPr="00C923B8" w:rsidRDefault="00CB6C66" w:rsidP="00C923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923B8">
              <w:rPr>
                <w:rFonts w:ascii="Calibri" w:hAnsi="Calibri" w:cs="Calibr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50" w:type="dxa"/>
          </w:tcPr>
          <w:p w14:paraId="5C4D383C" w14:textId="092DBE80" w:rsidR="00CB6C66" w:rsidRPr="00C923B8" w:rsidRDefault="00CB6C66" w:rsidP="00C923B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923B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4 years</w:t>
            </w:r>
          </w:p>
        </w:tc>
        <w:tc>
          <w:tcPr>
            <w:tcW w:w="1276" w:type="dxa"/>
          </w:tcPr>
          <w:p w14:paraId="19732FA3" w14:textId="4F304F57" w:rsidR="00CB6C66" w:rsidRPr="00C923B8" w:rsidRDefault="00CB6C66" w:rsidP="00C923B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923B8">
              <w:rPr>
                <w:rFonts w:cstheme="minorHAnsi"/>
                <w:color w:val="000000"/>
                <w:sz w:val="18"/>
                <w:szCs w:val="18"/>
              </w:rPr>
              <w:t>Maternal Report</w:t>
            </w:r>
          </w:p>
        </w:tc>
        <w:tc>
          <w:tcPr>
            <w:tcW w:w="1559" w:type="dxa"/>
          </w:tcPr>
          <w:p w14:paraId="72F751E2" w14:textId="5F2C0746" w:rsidR="00CB6C66" w:rsidRPr="00C923B8" w:rsidRDefault="00CB6C66" w:rsidP="00C923B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923B8">
              <w:rPr>
                <w:rFonts w:cstheme="minorHAnsi"/>
                <w:color w:val="000000"/>
                <w:sz w:val="18"/>
                <w:szCs w:val="18"/>
              </w:rPr>
              <w:t>Self-report</w:t>
            </w:r>
          </w:p>
        </w:tc>
        <w:tc>
          <w:tcPr>
            <w:tcW w:w="1560" w:type="dxa"/>
          </w:tcPr>
          <w:p w14:paraId="150D4ADB" w14:textId="76660933" w:rsidR="00CB6C66" w:rsidRPr="00C923B8" w:rsidRDefault="00CB6C66" w:rsidP="00C923B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923B8">
              <w:rPr>
                <w:rFonts w:cstheme="minorHAns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984" w:type="dxa"/>
          </w:tcPr>
          <w:p w14:paraId="39FD81DC" w14:textId="711FC9EA" w:rsidR="00CB6C66" w:rsidRPr="00C923B8" w:rsidRDefault="00CB6C66" w:rsidP="00C923B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923B8">
              <w:rPr>
                <w:rFonts w:cstheme="minorHAnsi"/>
                <w:color w:val="000000"/>
                <w:sz w:val="18"/>
                <w:szCs w:val="18"/>
              </w:rPr>
              <w:t>N/A</w:t>
            </w:r>
          </w:p>
        </w:tc>
      </w:tr>
      <w:tr w:rsidR="00CB6C66" w:rsidRPr="00C923B8" w14:paraId="0C1BE233" w14:textId="25D6C9C8" w:rsidTr="001C3FF3">
        <w:trPr>
          <w:trHeight w:val="288"/>
          <w:jc w:val="center"/>
        </w:trPr>
        <w:tc>
          <w:tcPr>
            <w:tcW w:w="1696" w:type="dxa"/>
            <w:noWrap/>
            <w:hideMark/>
          </w:tcPr>
          <w:p w14:paraId="50507E3A" w14:textId="77777777" w:rsidR="00CB6C66" w:rsidRPr="00C923B8" w:rsidRDefault="00CB6C66" w:rsidP="00C923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Kanno 1987</w:t>
            </w:r>
          </w:p>
        </w:tc>
        <w:tc>
          <w:tcPr>
            <w:tcW w:w="993" w:type="dxa"/>
            <w:noWrap/>
            <w:hideMark/>
          </w:tcPr>
          <w:p w14:paraId="1BBF7A91" w14:textId="77777777" w:rsidR="00CB6C66" w:rsidRPr="00C923B8" w:rsidRDefault="00CB6C66" w:rsidP="00C923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Japan</w:t>
            </w:r>
          </w:p>
        </w:tc>
        <w:tc>
          <w:tcPr>
            <w:tcW w:w="2835" w:type="dxa"/>
            <w:noWrap/>
            <w:hideMark/>
          </w:tcPr>
          <w:p w14:paraId="227E9C55" w14:textId="77777777" w:rsidR="00CB6C66" w:rsidRPr="00C923B8" w:rsidRDefault="00CB6C66" w:rsidP="00C923B8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trospective Observational Cohort</w:t>
            </w:r>
          </w:p>
          <w:p w14:paraId="1102E660" w14:textId="423F8736" w:rsidR="00CB6C66" w:rsidRPr="00C923B8" w:rsidRDefault="00CB6C66" w:rsidP="00C923B8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ospital setting</w:t>
            </w:r>
          </w:p>
          <w:p w14:paraId="0806E8C1" w14:textId="3208DACC" w:rsidR="00CB6C66" w:rsidRPr="00C923B8" w:rsidRDefault="00CB6C66" w:rsidP="00C923B8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cstheme="minorHAnsi"/>
                <w:sz w:val="18"/>
                <w:szCs w:val="18"/>
              </w:rPr>
              <w:t>Primary data, directly collected for this study</w:t>
            </w:r>
          </w:p>
        </w:tc>
        <w:tc>
          <w:tcPr>
            <w:tcW w:w="1417" w:type="dxa"/>
          </w:tcPr>
          <w:p w14:paraId="60E95DDB" w14:textId="2E4C1418" w:rsidR="00CB6C66" w:rsidRPr="00C923B8" w:rsidRDefault="00CB6C66" w:rsidP="00C923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923B8">
              <w:rPr>
                <w:rFonts w:ascii="Calibri" w:hAnsi="Calibri" w:cs="Calibri"/>
                <w:color w:val="000000"/>
                <w:sz w:val="18"/>
                <w:szCs w:val="18"/>
              </w:rPr>
              <w:t>Thalidomide</w:t>
            </w:r>
          </w:p>
        </w:tc>
        <w:tc>
          <w:tcPr>
            <w:tcW w:w="709" w:type="dxa"/>
          </w:tcPr>
          <w:p w14:paraId="35A4E9D2" w14:textId="1CE38EC8" w:rsidR="00CB6C66" w:rsidRPr="00C923B8" w:rsidRDefault="00CB6C66" w:rsidP="00C923B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23B8">
              <w:rPr>
                <w:rFonts w:ascii="Calibri" w:hAnsi="Calibri" w:cs="Calibri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850" w:type="dxa"/>
          </w:tcPr>
          <w:p w14:paraId="4D68C3EA" w14:textId="1BB9CF15" w:rsidR="00CB6C66" w:rsidRPr="00C923B8" w:rsidRDefault="00CB6C66" w:rsidP="00C923B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923B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-22 years</w:t>
            </w:r>
          </w:p>
        </w:tc>
        <w:tc>
          <w:tcPr>
            <w:tcW w:w="1276" w:type="dxa"/>
          </w:tcPr>
          <w:p w14:paraId="74CD7AA0" w14:textId="3FFFA4F9" w:rsidR="00CB6C66" w:rsidRPr="00C923B8" w:rsidRDefault="00CB6C66" w:rsidP="00C923B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23B8">
              <w:rPr>
                <w:rFonts w:cstheme="minorHAnsi"/>
                <w:color w:val="000000"/>
                <w:sz w:val="18"/>
                <w:szCs w:val="18"/>
              </w:rPr>
              <w:t>Hospital notes or records</w:t>
            </w:r>
          </w:p>
        </w:tc>
        <w:tc>
          <w:tcPr>
            <w:tcW w:w="1559" w:type="dxa"/>
          </w:tcPr>
          <w:p w14:paraId="33024604" w14:textId="509F710C" w:rsidR="00CB6C66" w:rsidRPr="00C923B8" w:rsidRDefault="00CB6C66" w:rsidP="00C923B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23B8">
              <w:rPr>
                <w:rFonts w:cstheme="minorHAnsi"/>
                <w:color w:val="000000"/>
                <w:sz w:val="18"/>
                <w:szCs w:val="18"/>
              </w:rPr>
              <w:t xml:space="preserve">Researcher </w:t>
            </w:r>
          </w:p>
        </w:tc>
        <w:tc>
          <w:tcPr>
            <w:tcW w:w="1560" w:type="dxa"/>
          </w:tcPr>
          <w:p w14:paraId="11ADA5AB" w14:textId="785E8385" w:rsidR="00CB6C66" w:rsidRPr="00C923B8" w:rsidRDefault="00CB6C66" w:rsidP="00C923B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923B8">
              <w:rPr>
                <w:rFonts w:cstheme="minorHAns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984" w:type="dxa"/>
          </w:tcPr>
          <w:p w14:paraId="1098BAB4" w14:textId="431EDA68" w:rsidR="00CB6C66" w:rsidRPr="00C923B8" w:rsidRDefault="00CB6C66" w:rsidP="00C923B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23B8">
              <w:rPr>
                <w:rFonts w:cstheme="minorHAnsi"/>
                <w:color w:val="000000"/>
                <w:sz w:val="18"/>
                <w:szCs w:val="18"/>
              </w:rPr>
              <w:t>N/A</w:t>
            </w:r>
          </w:p>
        </w:tc>
      </w:tr>
      <w:tr w:rsidR="00CB6C66" w:rsidRPr="00C923B8" w14:paraId="406CE488" w14:textId="4BB8D744" w:rsidTr="001C3FF3">
        <w:trPr>
          <w:trHeight w:val="288"/>
          <w:jc w:val="center"/>
        </w:trPr>
        <w:tc>
          <w:tcPr>
            <w:tcW w:w="1696" w:type="dxa"/>
            <w:noWrap/>
            <w:hideMark/>
          </w:tcPr>
          <w:p w14:paraId="24C166D7" w14:textId="77777777" w:rsidR="00CB6C66" w:rsidRPr="00C923B8" w:rsidRDefault="00CB6C66" w:rsidP="00C923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23B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cFie</w:t>
            </w:r>
            <w:proofErr w:type="spellEnd"/>
            <w:r w:rsidRPr="00C923B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1973</w:t>
            </w:r>
          </w:p>
        </w:tc>
        <w:tc>
          <w:tcPr>
            <w:tcW w:w="993" w:type="dxa"/>
            <w:noWrap/>
            <w:hideMark/>
          </w:tcPr>
          <w:p w14:paraId="466D8F68" w14:textId="77777777" w:rsidR="00CB6C66" w:rsidRPr="00C923B8" w:rsidRDefault="00CB6C66" w:rsidP="00C923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K</w:t>
            </w:r>
          </w:p>
        </w:tc>
        <w:tc>
          <w:tcPr>
            <w:tcW w:w="2835" w:type="dxa"/>
            <w:noWrap/>
            <w:hideMark/>
          </w:tcPr>
          <w:p w14:paraId="6ADA04B7" w14:textId="77777777" w:rsidR="00CB6C66" w:rsidRPr="00C923B8" w:rsidRDefault="00CB6C66" w:rsidP="00C923B8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trospective Observational Cohort</w:t>
            </w:r>
          </w:p>
          <w:p w14:paraId="1216037E" w14:textId="159178B7" w:rsidR="00CB6C66" w:rsidRPr="00C923B8" w:rsidRDefault="00CB6C66" w:rsidP="00C923B8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ospital setting</w:t>
            </w:r>
          </w:p>
          <w:p w14:paraId="4571F911" w14:textId="3FA29917" w:rsidR="00CB6C66" w:rsidRPr="00C923B8" w:rsidRDefault="00CB6C66" w:rsidP="00C923B8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cstheme="minorHAnsi"/>
                <w:sz w:val="18"/>
                <w:szCs w:val="18"/>
              </w:rPr>
              <w:t>Primary data, directly collected for this study</w:t>
            </w:r>
          </w:p>
        </w:tc>
        <w:tc>
          <w:tcPr>
            <w:tcW w:w="1417" w:type="dxa"/>
          </w:tcPr>
          <w:p w14:paraId="05EF9F1E" w14:textId="6E57E85F" w:rsidR="00CB6C66" w:rsidRPr="00C923B8" w:rsidRDefault="00CB6C66" w:rsidP="00C923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923B8">
              <w:rPr>
                <w:rFonts w:ascii="Calibri" w:hAnsi="Calibri" w:cs="Calibri"/>
                <w:color w:val="000000"/>
                <w:sz w:val="18"/>
                <w:szCs w:val="18"/>
              </w:rPr>
              <w:t>Thalidomide</w:t>
            </w:r>
          </w:p>
        </w:tc>
        <w:tc>
          <w:tcPr>
            <w:tcW w:w="709" w:type="dxa"/>
          </w:tcPr>
          <w:p w14:paraId="7F5B791C" w14:textId="73C2742C" w:rsidR="00CB6C66" w:rsidRPr="00C923B8" w:rsidRDefault="00CB6C66" w:rsidP="00C923B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23B8">
              <w:rPr>
                <w:rFonts w:ascii="Calibri" w:hAnsi="Calibri" w:cs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850" w:type="dxa"/>
          </w:tcPr>
          <w:p w14:paraId="7807576B" w14:textId="424A1253" w:rsidR="00CB6C66" w:rsidRPr="00C923B8" w:rsidRDefault="00CB6C66" w:rsidP="00C923B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923B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-10 years</w:t>
            </w:r>
          </w:p>
        </w:tc>
        <w:tc>
          <w:tcPr>
            <w:tcW w:w="1276" w:type="dxa"/>
          </w:tcPr>
          <w:p w14:paraId="5CBB3C94" w14:textId="0DE3D24C" w:rsidR="00CB6C66" w:rsidRPr="00C923B8" w:rsidRDefault="00CB6C66" w:rsidP="00C923B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23B8">
              <w:rPr>
                <w:rFonts w:cstheme="minorHAnsi"/>
                <w:color w:val="000000"/>
                <w:sz w:val="18"/>
                <w:szCs w:val="18"/>
              </w:rPr>
              <w:t>Hospital notes or records</w:t>
            </w:r>
          </w:p>
        </w:tc>
        <w:tc>
          <w:tcPr>
            <w:tcW w:w="1559" w:type="dxa"/>
          </w:tcPr>
          <w:p w14:paraId="55F23C5A" w14:textId="728C0C96" w:rsidR="00CB6C66" w:rsidRPr="00C923B8" w:rsidRDefault="00CB6C66" w:rsidP="00C923B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23B8">
              <w:rPr>
                <w:rFonts w:cstheme="minorHAnsi"/>
                <w:color w:val="000000"/>
                <w:sz w:val="18"/>
                <w:szCs w:val="18"/>
              </w:rPr>
              <w:t>Researcher</w:t>
            </w:r>
          </w:p>
        </w:tc>
        <w:tc>
          <w:tcPr>
            <w:tcW w:w="1560" w:type="dxa"/>
          </w:tcPr>
          <w:p w14:paraId="3C69A86F" w14:textId="5CE8843E" w:rsidR="00CB6C66" w:rsidRPr="00C923B8" w:rsidRDefault="00CB6C66" w:rsidP="00C923B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923B8">
              <w:rPr>
                <w:rFonts w:cstheme="minorHAns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984" w:type="dxa"/>
          </w:tcPr>
          <w:p w14:paraId="31EF1622" w14:textId="30FB86A8" w:rsidR="00CB6C66" w:rsidRPr="00C923B8" w:rsidRDefault="00CB6C66" w:rsidP="00C923B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23B8">
              <w:rPr>
                <w:rFonts w:cstheme="minorHAnsi"/>
                <w:color w:val="000000"/>
                <w:sz w:val="18"/>
                <w:szCs w:val="18"/>
              </w:rPr>
              <w:t>N/A</w:t>
            </w:r>
          </w:p>
        </w:tc>
      </w:tr>
      <w:tr w:rsidR="00CB6C66" w:rsidRPr="00C923B8" w14:paraId="38172139" w14:textId="77777777" w:rsidTr="001C3FF3">
        <w:trPr>
          <w:trHeight w:val="288"/>
          <w:jc w:val="center"/>
        </w:trPr>
        <w:tc>
          <w:tcPr>
            <w:tcW w:w="1696" w:type="dxa"/>
            <w:noWrap/>
          </w:tcPr>
          <w:p w14:paraId="2EBC745D" w14:textId="103474D2" w:rsidR="00CB6C66" w:rsidRPr="00C923B8" w:rsidRDefault="00CB6C66" w:rsidP="00C923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ongeau 1966</w:t>
            </w:r>
          </w:p>
        </w:tc>
        <w:tc>
          <w:tcPr>
            <w:tcW w:w="993" w:type="dxa"/>
            <w:noWrap/>
          </w:tcPr>
          <w:p w14:paraId="0EC8D9EC" w14:textId="74740686" w:rsidR="00CB6C66" w:rsidRPr="00C923B8" w:rsidRDefault="00CB6C66" w:rsidP="00C923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anada</w:t>
            </w:r>
          </w:p>
        </w:tc>
        <w:tc>
          <w:tcPr>
            <w:tcW w:w="2835" w:type="dxa"/>
            <w:noWrap/>
          </w:tcPr>
          <w:p w14:paraId="57BE0944" w14:textId="77777777" w:rsidR="00CB6C66" w:rsidRPr="00C923B8" w:rsidRDefault="00CB6C66" w:rsidP="00C923B8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trospective Observational Cohort</w:t>
            </w:r>
          </w:p>
          <w:p w14:paraId="307647E7" w14:textId="77777777" w:rsidR="00CB6C66" w:rsidRPr="00C923B8" w:rsidRDefault="00CB6C66" w:rsidP="00C923B8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ospital setting</w:t>
            </w:r>
          </w:p>
          <w:p w14:paraId="4A5CE6CF" w14:textId="44B1265C" w:rsidR="00CB6C66" w:rsidRPr="00C923B8" w:rsidRDefault="00CB6C66" w:rsidP="00C923B8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cstheme="minorHAnsi"/>
                <w:sz w:val="18"/>
                <w:szCs w:val="18"/>
              </w:rPr>
              <w:t>Primary data, directly collected for this study</w:t>
            </w:r>
          </w:p>
        </w:tc>
        <w:tc>
          <w:tcPr>
            <w:tcW w:w="1417" w:type="dxa"/>
          </w:tcPr>
          <w:p w14:paraId="321920DB" w14:textId="61801910" w:rsidR="00CB6C66" w:rsidRPr="00C923B8" w:rsidRDefault="00CB6C66" w:rsidP="00C923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923B8">
              <w:rPr>
                <w:rFonts w:ascii="Calibri" w:hAnsi="Calibri" w:cs="Calibri"/>
                <w:color w:val="000000"/>
                <w:sz w:val="18"/>
                <w:szCs w:val="18"/>
              </w:rPr>
              <w:t>Thalidomide</w:t>
            </w:r>
          </w:p>
        </w:tc>
        <w:tc>
          <w:tcPr>
            <w:tcW w:w="709" w:type="dxa"/>
          </w:tcPr>
          <w:p w14:paraId="690F7641" w14:textId="54B8015D" w:rsidR="00CB6C66" w:rsidRPr="00C923B8" w:rsidRDefault="00CB6C66" w:rsidP="00C923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923B8"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50" w:type="dxa"/>
          </w:tcPr>
          <w:p w14:paraId="11387A67" w14:textId="5CE151FF" w:rsidR="00CB6C66" w:rsidRPr="00C923B8" w:rsidRDefault="00CB6C66" w:rsidP="00C923B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923B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-41 months</w:t>
            </w:r>
          </w:p>
        </w:tc>
        <w:tc>
          <w:tcPr>
            <w:tcW w:w="1276" w:type="dxa"/>
          </w:tcPr>
          <w:p w14:paraId="630D46CF" w14:textId="77777777" w:rsidR="00CB6C66" w:rsidRPr="00C923B8" w:rsidRDefault="00CB6C66" w:rsidP="00C923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923B8">
              <w:rPr>
                <w:rFonts w:ascii="Calibri" w:hAnsi="Calibri" w:cs="Calibri"/>
                <w:color w:val="000000"/>
                <w:sz w:val="18"/>
                <w:szCs w:val="18"/>
              </w:rPr>
              <w:t>Hospital notes or records</w:t>
            </w:r>
          </w:p>
          <w:p w14:paraId="3EBC6C47" w14:textId="77777777" w:rsidR="00CB6C66" w:rsidRPr="00C923B8" w:rsidRDefault="00CB6C66" w:rsidP="00C923B8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D92B5BC" w14:textId="2E47E7BA" w:rsidR="00CB6C66" w:rsidRPr="00C923B8" w:rsidRDefault="00CB6C66" w:rsidP="00C923B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923B8">
              <w:rPr>
                <w:rFonts w:cstheme="minorHAnsi"/>
                <w:color w:val="000000"/>
                <w:sz w:val="18"/>
                <w:szCs w:val="18"/>
              </w:rPr>
              <w:t>Researcher</w:t>
            </w:r>
          </w:p>
        </w:tc>
        <w:tc>
          <w:tcPr>
            <w:tcW w:w="1560" w:type="dxa"/>
          </w:tcPr>
          <w:p w14:paraId="6052D43F" w14:textId="141A68F2" w:rsidR="00CB6C66" w:rsidRPr="00C923B8" w:rsidRDefault="00CB6C66" w:rsidP="00C923B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923B8">
              <w:rPr>
                <w:rFonts w:cstheme="minorHAns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984" w:type="dxa"/>
          </w:tcPr>
          <w:p w14:paraId="64A564C1" w14:textId="0CD17D80" w:rsidR="00CB6C66" w:rsidRPr="00C923B8" w:rsidRDefault="00CB6C66" w:rsidP="00C923B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923B8">
              <w:rPr>
                <w:rFonts w:cstheme="minorHAnsi"/>
                <w:color w:val="000000"/>
                <w:sz w:val="18"/>
                <w:szCs w:val="18"/>
              </w:rPr>
              <w:t>N/A</w:t>
            </w:r>
          </w:p>
        </w:tc>
      </w:tr>
      <w:tr w:rsidR="00CB6C66" w:rsidRPr="00C923B8" w14:paraId="28A4E99E" w14:textId="77777777" w:rsidTr="001C3FF3">
        <w:trPr>
          <w:trHeight w:val="288"/>
          <w:jc w:val="center"/>
        </w:trPr>
        <w:tc>
          <w:tcPr>
            <w:tcW w:w="1696" w:type="dxa"/>
            <w:noWrap/>
          </w:tcPr>
          <w:p w14:paraId="17A713D2" w14:textId="22DE1AFC" w:rsidR="00CB6C66" w:rsidRPr="00C923B8" w:rsidRDefault="00CB6C66" w:rsidP="00C923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cstheme="minorHAnsi"/>
                <w:color w:val="000000"/>
                <w:sz w:val="18"/>
                <w:szCs w:val="18"/>
              </w:rPr>
              <w:t>Nippert 2002</w:t>
            </w:r>
          </w:p>
        </w:tc>
        <w:tc>
          <w:tcPr>
            <w:tcW w:w="993" w:type="dxa"/>
            <w:noWrap/>
          </w:tcPr>
          <w:p w14:paraId="7FB011A3" w14:textId="7C011BDC" w:rsidR="00CB6C66" w:rsidRPr="00C923B8" w:rsidRDefault="00CB6C66" w:rsidP="00C923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ermany</w:t>
            </w:r>
          </w:p>
        </w:tc>
        <w:tc>
          <w:tcPr>
            <w:tcW w:w="2835" w:type="dxa"/>
            <w:noWrap/>
          </w:tcPr>
          <w:p w14:paraId="6485C66C" w14:textId="77777777" w:rsidR="00CB6C66" w:rsidRPr="00C923B8" w:rsidRDefault="00CB6C66" w:rsidP="00C923B8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trospective Observational Cohort</w:t>
            </w:r>
          </w:p>
          <w:p w14:paraId="7B19FEDD" w14:textId="7711640B" w:rsidR="00CB6C66" w:rsidRPr="00C923B8" w:rsidRDefault="00CB6C66" w:rsidP="00C923B8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ommunity setting</w:t>
            </w:r>
          </w:p>
          <w:p w14:paraId="20A19CD1" w14:textId="2F535820" w:rsidR="00CB6C66" w:rsidRPr="00C923B8" w:rsidRDefault="00CB6C66" w:rsidP="00C923B8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cstheme="minorHAnsi"/>
                <w:sz w:val="18"/>
                <w:szCs w:val="18"/>
              </w:rPr>
              <w:t>Primary data, directly collected for this study</w:t>
            </w:r>
          </w:p>
        </w:tc>
        <w:tc>
          <w:tcPr>
            <w:tcW w:w="1417" w:type="dxa"/>
          </w:tcPr>
          <w:p w14:paraId="034A26EC" w14:textId="2440A082" w:rsidR="00CB6C66" w:rsidRPr="00C923B8" w:rsidRDefault="00CB6C66" w:rsidP="00C923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923B8">
              <w:rPr>
                <w:rFonts w:ascii="Calibri" w:hAnsi="Calibri" w:cs="Calibri"/>
                <w:color w:val="000000"/>
                <w:sz w:val="18"/>
                <w:szCs w:val="18"/>
              </w:rPr>
              <w:t>Thalidomide</w:t>
            </w:r>
          </w:p>
        </w:tc>
        <w:tc>
          <w:tcPr>
            <w:tcW w:w="709" w:type="dxa"/>
          </w:tcPr>
          <w:p w14:paraId="7309C87A" w14:textId="090E43C2" w:rsidR="00CB6C66" w:rsidRPr="00C923B8" w:rsidRDefault="00CB6C66" w:rsidP="00C923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923B8">
              <w:rPr>
                <w:rFonts w:ascii="Calibri" w:hAnsi="Calibri" w:cs="Calibri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850" w:type="dxa"/>
          </w:tcPr>
          <w:p w14:paraId="595CE642" w14:textId="04A573B5" w:rsidR="00CB6C66" w:rsidRPr="00C923B8" w:rsidRDefault="00CB6C66" w:rsidP="00C923B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923B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8 years</w:t>
            </w:r>
          </w:p>
        </w:tc>
        <w:tc>
          <w:tcPr>
            <w:tcW w:w="1276" w:type="dxa"/>
          </w:tcPr>
          <w:p w14:paraId="5BFA4838" w14:textId="7A041CDA" w:rsidR="00CB6C66" w:rsidRPr="00C923B8" w:rsidRDefault="00CB6C66" w:rsidP="00C923B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923B8">
              <w:rPr>
                <w:rFonts w:cstheme="minorHAnsi"/>
                <w:color w:val="000000"/>
                <w:sz w:val="18"/>
                <w:szCs w:val="18"/>
              </w:rPr>
              <w:t>Maternal report</w:t>
            </w:r>
          </w:p>
        </w:tc>
        <w:tc>
          <w:tcPr>
            <w:tcW w:w="1559" w:type="dxa"/>
          </w:tcPr>
          <w:p w14:paraId="2BB168CF" w14:textId="227467FC" w:rsidR="00CB6C66" w:rsidRPr="00C923B8" w:rsidRDefault="00CB6C66" w:rsidP="00C923B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923B8">
              <w:rPr>
                <w:rFonts w:cstheme="minorHAnsi"/>
                <w:color w:val="000000"/>
                <w:sz w:val="18"/>
                <w:szCs w:val="18"/>
              </w:rPr>
              <w:t>Self-report</w:t>
            </w:r>
          </w:p>
        </w:tc>
        <w:tc>
          <w:tcPr>
            <w:tcW w:w="1560" w:type="dxa"/>
          </w:tcPr>
          <w:p w14:paraId="500E8638" w14:textId="08C6B06D" w:rsidR="00CB6C66" w:rsidRPr="00C923B8" w:rsidRDefault="00CB6C66" w:rsidP="00C923B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923B8">
              <w:rPr>
                <w:rFonts w:cstheme="minorHAnsi"/>
                <w:color w:val="000000"/>
                <w:sz w:val="18"/>
                <w:szCs w:val="18"/>
              </w:rPr>
              <w:t>Unexposed, general population</w:t>
            </w:r>
          </w:p>
        </w:tc>
        <w:tc>
          <w:tcPr>
            <w:tcW w:w="1984" w:type="dxa"/>
          </w:tcPr>
          <w:p w14:paraId="583FF4F3" w14:textId="2A6F8D35" w:rsidR="00CB6C66" w:rsidRPr="00C923B8" w:rsidRDefault="00CB6C66" w:rsidP="00C923B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923B8">
              <w:rPr>
                <w:rFonts w:cstheme="minorHAnsi"/>
                <w:color w:val="000000"/>
                <w:sz w:val="18"/>
                <w:szCs w:val="18"/>
              </w:rPr>
              <w:t>N/A</w:t>
            </w:r>
          </w:p>
        </w:tc>
      </w:tr>
      <w:tr w:rsidR="00CB6C66" w:rsidRPr="00C923B8" w14:paraId="567AF378" w14:textId="75518284" w:rsidTr="001C3FF3">
        <w:trPr>
          <w:trHeight w:val="288"/>
          <w:jc w:val="center"/>
        </w:trPr>
        <w:tc>
          <w:tcPr>
            <w:tcW w:w="1696" w:type="dxa"/>
            <w:noWrap/>
            <w:hideMark/>
          </w:tcPr>
          <w:p w14:paraId="48EC9D58" w14:textId="0F8EA8D0" w:rsidR="00CB6C66" w:rsidRPr="00C923B8" w:rsidRDefault="00CB6C66" w:rsidP="00C923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dams 1993</w:t>
            </w:r>
          </w:p>
        </w:tc>
        <w:tc>
          <w:tcPr>
            <w:tcW w:w="993" w:type="dxa"/>
            <w:noWrap/>
            <w:hideMark/>
          </w:tcPr>
          <w:p w14:paraId="0EEC7395" w14:textId="77777777" w:rsidR="00CB6C66" w:rsidRPr="00C923B8" w:rsidRDefault="00CB6C66" w:rsidP="00C923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SA</w:t>
            </w:r>
          </w:p>
        </w:tc>
        <w:tc>
          <w:tcPr>
            <w:tcW w:w="2835" w:type="dxa"/>
            <w:noWrap/>
            <w:hideMark/>
          </w:tcPr>
          <w:p w14:paraId="1FB6CFA6" w14:textId="77777777" w:rsidR="00CB6C66" w:rsidRPr="00C923B8" w:rsidRDefault="00CB6C66" w:rsidP="00C923B8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rospective Observational Cohort</w:t>
            </w:r>
          </w:p>
          <w:p w14:paraId="783D5EC4" w14:textId="4783D246" w:rsidR="00CB6C66" w:rsidRPr="00C923B8" w:rsidRDefault="00CB6C66" w:rsidP="00C923B8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ospital setting</w:t>
            </w:r>
          </w:p>
          <w:p w14:paraId="17E565B1" w14:textId="0D9301EF" w:rsidR="00CB6C66" w:rsidRPr="00C923B8" w:rsidRDefault="00CB6C66" w:rsidP="00C923B8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cstheme="minorHAnsi"/>
                <w:sz w:val="18"/>
                <w:szCs w:val="18"/>
              </w:rPr>
              <w:lastRenderedPageBreak/>
              <w:t>Primary data, directly collected for this study</w:t>
            </w:r>
          </w:p>
        </w:tc>
        <w:tc>
          <w:tcPr>
            <w:tcW w:w="1417" w:type="dxa"/>
          </w:tcPr>
          <w:p w14:paraId="0EFE7A47" w14:textId="67FF5042" w:rsidR="00CB6C66" w:rsidRPr="00C923B8" w:rsidRDefault="00CB6C66" w:rsidP="00C923B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23B8">
              <w:rPr>
                <w:rFonts w:eastAsia="Times New Roman" w:cstheme="minorHAnsi"/>
                <w:sz w:val="18"/>
                <w:szCs w:val="18"/>
                <w:lang w:eastAsia="en-GB"/>
              </w:rPr>
              <w:lastRenderedPageBreak/>
              <w:t>Isotretinoin</w:t>
            </w:r>
          </w:p>
        </w:tc>
        <w:tc>
          <w:tcPr>
            <w:tcW w:w="709" w:type="dxa"/>
          </w:tcPr>
          <w:p w14:paraId="7BE92632" w14:textId="51002E56" w:rsidR="00CB6C66" w:rsidRPr="00C923B8" w:rsidRDefault="00CB6C66" w:rsidP="00C923B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23B8">
              <w:rPr>
                <w:rFonts w:eastAsia="Times New Roman" w:cstheme="minorHAnsi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850" w:type="dxa"/>
          </w:tcPr>
          <w:p w14:paraId="20114248" w14:textId="11B24930" w:rsidR="00CB6C66" w:rsidRPr="00C923B8" w:rsidRDefault="00CB6C66" w:rsidP="00C923B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923B8">
              <w:rPr>
                <w:rFonts w:cstheme="minorHAnsi"/>
                <w:color w:val="000000"/>
                <w:sz w:val="18"/>
                <w:szCs w:val="18"/>
              </w:rPr>
              <w:t>5 years</w:t>
            </w:r>
          </w:p>
        </w:tc>
        <w:tc>
          <w:tcPr>
            <w:tcW w:w="1276" w:type="dxa"/>
          </w:tcPr>
          <w:p w14:paraId="083AD8B5" w14:textId="0006CDC9" w:rsidR="00CB6C66" w:rsidRPr="00C923B8" w:rsidRDefault="00CB6C66" w:rsidP="00C923B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23B8">
              <w:rPr>
                <w:rFonts w:cstheme="minorHAnsi"/>
                <w:color w:val="000000"/>
                <w:sz w:val="18"/>
                <w:szCs w:val="18"/>
              </w:rPr>
              <w:t>Other: Unclear</w:t>
            </w:r>
          </w:p>
        </w:tc>
        <w:tc>
          <w:tcPr>
            <w:tcW w:w="1559" w:type="dxa"/>
          </w:tcPr>
          <w:p w14:paraId="62F633DB" w14:textId="4B5147F1" w:rsidR="00CB6C66" w:rsidRPr="00C923B8" w:rsidRDefault="00CB6C66" w:rsidP="00C923B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23B8">
              <w:rPr>
                <w:rFonts w:cstheme="minorHAnsi"/>
                <w:color w:val="000000"/>
                <w:sz w:val="18"/>
                <w:szCs w:val="18"/>
              </w:rPr>
              <w:t>Parent; Researcher</w:t>
            </w:r>
          </w:p>
        </w:tc>
        <w:tc>
          <w:tcPr>
            <w:tcW w:w="1560" w:type="dxa"/>
          </w:tcPr>
          <w:p w14:paraId="50E48426" w14:textId="6B587C59" w:rsidR="00CB6C66" w:rsidRPr="00C923B8" w:rsidRDefault="00CB6C66" w:rsidP="00C923B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923B8">
              <w:rPr>
                <w:rFonts w:cstheme="minorHAnsi"/>
                <w:color w:val="000000"/>
                <w:sz w:val="18"/>
                <w:szCs w:val="18"/>
              </w:rPr>
              <w:t>Unexposed, general population</w:t>
            </w:r>
          </w:p>
          <w:p w14:paraId="36B7FA6F" w14:textId="77777777" w:rsidR="00CB6C66" w:rsidRPr="00C923B8" w:rsidRDefault="00CB6C66" w:rsidP="00C923B8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14:paraId="1C28C455" w14:textId="56091D5A" w:rsidR="00CB6C66" w:rsidRPr="00C923B8" w:rsidRDefault="00CB6C66" w:rsidP="00C923B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23B8">
              <w:rPr>
                <w:rFonts w:cstheme="minorHAnsi"/>
                <w:color w:val="000000"/>
                <w:sz w:val="18"/>
                <w:szCs w:val="18"/>
              </w:rPr>
              <w:lastRenderedPageBreak/>
              <w:t>N/A</w:t>
            </w:r>
          </w:p>
        </w:tc>
      </w:tr>
      <w:tr w:rsidR="00CB6C66" w:rsidRPr="00C923B8" w14:paraId="04381A0F" w14:textId="77777777" w:rsidTr="001C3FF3">
        <w:trPr>
          <w:trHeight w:val="288"/>
          <w:jc w:val="center"/>
        </w:trPr>
        <w:tc>
          <w:tcPr>
            <w:tcW w:w="1696" w:type="dxa"/>
            <w:noWrap/>
          </w:tcPr>
          <w:p w14:paraId="7DADF6A3" w14:textId="08C8F98B" w:rsidR="00CB6C66" w:rsidRPr="00C923B8" w:rsidRDefault="00CB6C66" w:rsidP="00C923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itchell 1995</w:t>
            </w:r>
          </w:p>
        </w:tc>
        <w:tc>
          <w:tcPr>
            <w:tcW w:w="993" w:type="dxa"/>
            <w:noWrap/>
          </w:tcPr>
          <w:p w14:paraId="15DBBD2F" w14:textId="01D04850" w:rsidR="00CB6C66" w:rsidRPr="00C923B8" w:rsidRDefault="00CB6C66" w:rsidP="00C923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SA</w:t>
            </w:r>
          </w:p>
        </w:tc>
        <w:tc>
          <w:tcPr>
            <w:tcW w:w="2835" w:type="dxa"/>
            <w:noWrap/>
          </w:tcPr>
          <w:p w14:paraId="0FFF481E" w14:textId="77777777" w:rsidR="00CB6C66" w:rsidRPr="00C923B8" w:rsidRDefault="00CB6C66" w:rsidP="00C923B8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rospective Observational Cohort</w:t>
            </w:r>
          </w:p>
          <w:p w14:paraId="4F7E6A7C" w14:textId="77777777" w:rsidR="00CB6C66" w:rsidRPr="00C923B8" w:rsidRDefault="00CB6C66" w:rsidP="00C923B8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ospital setting</w:t>
            </w:r>
          </w:p>
          <w:p w14:paraId="29F57231" w14:textId="3FC7EABE" w:rsidR="00CB6C66" w:rsidRPr="00C923B8" w:rsidRDefault="00CB6C66" w:rsidP="00C923B8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cstheme="minorHAnsi"/>
                <w:sz w:val="18"/>
                <w:szCs w:val="18"/>
              </w:rPr>
              <w:t>Primary data, directly collected for this study</w:t>
            </w:r>
          </w:p>
        </w:tc>
        <w:tc>
          <w:tcPr>
            <w:tcW w:w="1417" w:type="dxa"/>
          </w:tcPr>
          <w:p w14:paraId="16A61EDE" w14:textId="18323EF6" w:rsidR="00CB6C66" w:rsidRPr="00C923B8" w:rsidRDefault="00CB6C66" w:rsidP="00C923B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23B8">
              <w:rPr>
                <w:rFonts w:eastAsia="Times New Roman" w:cstheme="minorHAnsi"/>
                <w:sz w:val="18"/>
                <w:szCs w:val="18"/>
                <w:lang w:eastAsia="en-GB"/>
              </w:rPr>
              <w:t>Isotretinoin</w:t>
            </w:r>
          </w:p>
        </w:tc>
        <w:tc>
          <w:tcPr>
            <w:tcW w:w="709" w:type="dxa"/>
          </w:tcPr>
          <w:p w14:paraId="482A8B88" w14:textId="53A5B1E2" w:rsidR="00CB6C66" w:rsidRPr="00C923B8" w:rsidRDefault="00CB6C66" w:rsidP="00C923B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23B8">
              <w:rPr>
                <w:rFonts w:eastAsia="Times New Roman" w:cstheme="minorHAnsi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850" w:type="dxa"/>
          </w:tcPr>
          <w:p w14:paraId="2337B00F" w14:textId="4C4BAEE5" w:rsidR="00CB6C66" w:rsidRPr="00C923B8" w:rsidRDefault="00CB6C66" w:rsidP="00C923B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923B8">
              <w:rPr>
                <w:rFonts w:cstheme="minorHAnsi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276" w:type="dxa"/>
          </w:tcPr>
          <w:p w14:paraId="2A69E626" w14:textId="592BA6B8" w:rsidR="00CB6C66" w:rsidRPr="00C923B8" w:rsidRDefault="00CB6C66" w:rsidP="00C923B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923B8">
              <w:rPr>
                <w:rFonts w:cstheme="minorHAnsi"/>
                <w:color w:val="000000"/>
                <w:sz w:val="18"/>
                <w:szCs w:val="18"/>
              </w:rPr>
              <w:t>Maternal report</w:t>
            </w:r>
          </w:p>
        </w:tc>
        <w:tc>
          <w:tcPr>
            <w:tcW w:w="1559" w:type="dxa"/>
          </w:tcPr>
          <w:p w14:paraId="3BAF0A36" w14:textId="4ABDE79D" w:rsidR="00CB6C66" w:rsidRPr="00C923B8" w:rsidRDefault="00CB6C66" w:rsidP="00C923B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923B8">
              <w:rPr>
                <w:rFonts w:cstheme="minorHAnsi"/>
                <w:color w:val="000000"/>
                <w:sz w:val="18"/>
                <w:szCs w:val="18"/>
              </w:rPr>
              <w:t>Parent</w:t>
            </w:r>
          </w:p>
        </w:tc>
        <w:tc>
          <w:tcPr>
            <w:tcW w:w="1560" w:type="dxa"/>
          </w:tcPr>
          <w:p w14:paraId="45277B41" w14:textId="42176FD0" w:rsidR="00CB6C66" w:rsidRPr="00C923B8" w:rsidRDefault="00C923B8" w:rsidP="00C923B8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984" w:type="dxa"/>
          </w:tcPr>
          <w:p w14:paraId="16B04AF3" w14:textId="6C4D34BC" w:rsidR="00CB6C66" w:rsidRPr="00C923B8" w:rsidRDefault="00CB6C66" w:rsidP="00C923B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923B8">
              <w:rPr>
                <w:rFonts w:cstheme="minorHAnsi"/>
                <w:color w:val="000000"/>
                <w:sz w:val="18"/>
                <w:szCs w:val="18"/>
              </w:rPr>
              <w:t>N/A</w:t>
            </w:r>
          </w:p>
        </w:tc>
      </w:tr>
      <w:tr w:rsidR="00CB6C66" w:rsidRPr="00C923B8" w14:paraId="74EF8F91" w14:textId="59B2306D" w:rsidTr="001C3FF3">
        <w:trPr>
          <w:trHeight w:val="288"/>
          <w:jc w:val="center"/>
        </w:trPr>
        <w:tc>
          <w:tcPr>
            <w:tcW w:w="1696" w:type="dxa"/>
            <w:noWrap/>
            <w:hideMark/>
          </w:tcPr>
          <w:p w14:paraId="7DD16A57" w14:textId="77777777" w:rsidR="00CB6C66" w:rsidRPr="00C923B8" w:rsidRDefault="00CB6C66" w:rsidP="00C923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zizi 2002</w:t>
            </w:r>
          </w:p>
        </w:tc>
        <w:tc>
          <w:tcPr>
            <w:tcW w:w="993" w:type="dxa"/>
            <w:noWrap/>
            <w:hideMark/>
          </w:tcPr>
          <w:p w14:paraId="3257814C" w14:textId="77777777" w:rsidR="00CB6C66" w:rsidRPr="00C923B8" w:rsidRDefault="00CB6C66" w:rsidP="00C923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ran</w:t>
            </w:r>
          </w:p>
        </w:tc>
        <w:tc>
          <w:tcPr>
            <w:tcW w:w="2835" w:type="dxa"/>
            <w:noWrap/>
            <w:hideMark/>
          </w:tcPr>
          <w:p w14:paraId="7FC2B1A0" w14:textId="77777777" w:rsidR="00CB6C66" w:rsidRPr="00C923B8" w:rsidRDefault="00CB6C66" w:rsidP="00C923B8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rospective Observational Cohort</w:t>
            </w:r>
          </w:p>
          <w:p w14:paraId="08D3DA93" w14:textId="2DE10987" w:rsidR="00CB6C66" w:rsidRPr="00C923B8" w:rsidRDefault="00CB6C66" w:rsidP="00C923B8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ospital setting</w:t>
            </w:r>
          </w:p>
          <w:p w14:paraId="29A68957" w14:textId="40351CA0" w:rsidR="00CB6C66" w:rsidRPr="00C923B8" w:rsidRDefault="00CB6C66" w:rsidP="00C923B8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cstheme="minorHAnsi"/>
                <w:sz w:val="18"/>
                <w:szCs w:val="18"/>
              </w:rPr>
              <w:t>Primary data, directly collected for this study</w:t>
            </w:r>
          </w:p>
        </w:tc>
        <w:tc>
          <w:tcPr>
            <w:tcW w:w="1417" w:type="dxa"/>
          </w:tcPr>
          <w:p w14:paraId="0DE14400" w14:textId="3376B24B" w:rsidR="00CB6C66" w:rsidRPr="00C923B8" w:rsidRDefault="00CB6C66" w:rsidP="00C923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923B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thimazole</w:t>
            </w:r>
          </w:p>
        </w:tc>
        <w:tc>
          <w:tcPr>
            <w:tcW w:w="709" w:type="dxa"/>
          </w:tcPr>
          <w:p w14:paraId="1467CD1D" w14:textId="4F0F028A" w:rsidR="00CB6C66" w:rsidRPr="00C923B8" w:rsidRDefault="00CB6C66" w:rsidP="00C923B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23B8">
              <w:rPr>
                <w:rFonts w:ascii="Calibri" w:hAnsi="Calibri" w:cs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850" w:type="dxa"/>
          </w:tcPr>
          <w:p w14:paraId="1CE39A47" w14:textId="1695BF65" w:rsidR="00CB6C66" w:rsidRPr="00C923B8" w:rsidRDefault="00CB6C66" w:rsidP="00C923B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923B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-11 years</w:t>
            </w:r>
          </w:p>
        </w:tc>
        <w:tc>
          <w:tcPr>
            <w:tcW w:w="1276" w:type="dxa"/>
          </w:tcPr>
          <w:p w14:paraId="13740AD9" w14:textId="50530B41" w:rsidR="00CB6C66" w:rsidRPr="00C923B8" w:rsidRDefault="00CB6C66" w:rsidP="00C923B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23B8">
              <w:rPr>
                <w:rFonts w:cstheme="minorHAnsi"/>
                <w:color w:val="000000"/>
                <w:sz w:val="18"/>
                <w:szCs w:val="18"/>
              </w:rPr>
              <w:t>Hospital notes or records</w:t>
            </w:r>
          </w:p>
        </w:tc>
        <w:tc>
          <w:tcPr>
            <w:tcW w:w="1559" w:type="dxa"/>
          </w:tcPr>
          <w:p w14:paraId="73A4E1E9" w14:textId="0C51AA03" w:rsidR="00CB6C66" w:rsidRPr="00C923B8" w:rsidRDefault="00CB6C66" w:rsidP="00C923B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23B8">
              <w:rPr>
                <w:rFonts w:cstheme="minorHAnsi"/>
                <w:color w:val="000000"/>
                <w:sz w:val="18"/>
                <w:szCs w:val="18"/>
              </w:rPr>
              <w:t>Researcher</w:t>
            </w:r>
          </w:p>
        </w:tc>
        <w:tc>
          <w:tcPr>
            <w:tcW w:w="1560" w:type="dxa"/>
          </w:tcPr>
          <w:p w14:paraId="58BD2B58" w14:textId="77777777" w:rsidR="00CB6C66" w:rsidRPr="00C923B8" w:rsidRDefault="00CB6C66" w:rsidP="00C923B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923B8">
              <w:rPr>
                <w:rFonts w:cstheme="minorHAnsi"/>
                <w:color w:val="000000"/>
                <w:sz w:val="18"/>
                <w:szCs w:val="18"/>
              </w:rPr>
              <w:t>Unexposed, general population</w:t>
            </w:r>
          </w:p>
          <w:p w14:paraId="208FF204" w14:textId="5436E35C" w:rsidR="00CB6C66" w:rsidRPr="00C923B8" w:rsidRDefault="00CB6C66" w:rsidP="00C923B8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14:paraId="170BBAB4" w14:textId="58571A11" w:rsidR="00CB6C66" w:rsidRPr="00C923B8" w:rsidRDefault="00CB6C66" w:rsidP="00C923B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23B8">
              <w:rPr>
                <w:rFonts w:cstheme="minorHAnsi"/>
                <w:color w:val="000000"/>
                <w:sz w:val="18"/>
                <w:szCs w:val="18"/>
              </w:rPr>
              <w:t>N/A – matched on parental education and SES</w:t>
            </w:r>
          </w:p>
        </w:tc>
      </w:tr>
      <w:tr w:rsidR="00CB6C66" w:rsidRPr="00C923B8" w14:paraId="21CF759D" w14:textId="1CD60007" w:rsidTr="001C3FF3">
        <w:trPr>
          <w:trHeight w:val="288"/>
          <w:jc w:val="center"/>
        </w:trPr>
        <w:tc>
          <w:tcPr>
            <w:tcW w:w="1696" w:type="dxa"/>
            <w:noWrap/>
            <w:hideMark/>
          </w:tcPr>
          <w:p w14:paraId="25639A06" w14:textId="77777777" w:rsidR="00CB6C66" w:rsidRPr="00C923B8" w:rsidRDefault="00CB6C66" w:rsidP="00C923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isenstein 1992</w:t>
            </w:r>
          </w:p>
        </w:tc>
        <w:tc>
          <w:tcPr>
            <w:tcW w:w="993" w:type="dxa"/>
            <w:noWrap/>
            <w:hideMark/>
          </w:tcPr>
          <w:p w14:paraId="3FF83731" w14:textId="77777777" w:rsidR="00CB6C66" w:rsidRPr="00C923B8" w:rsidRDefault="00CB6C66" w:rsidP="00C923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srael</w:t>
            </w:r>
          </w:p>
        </w:tc>
        <w:tc>
          <w:tcPr>
            <w:tcW w:w="2835" w:type="dxa"/>
            <w:noWrap/>
            <w:hideMark/>
          </w:tcPr>
          <w:p w14:paraId="38A52E15" w14:textId="77777777" w:rsidR="00CB6C66" w:rsidRPr="00C923B8" w:rsidRDefault="00CB6C66" w:rsidP="00C923B8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trospective Observational Cohort</w:t>
            </w:r>
          </w:p>
          <w:p w14:paraId="188B262B" w14:textId="28D23753" w:rsidR="00CB6C66" w:rsidRPr="00C923B8" w:rsidRDefault="00CB6C66" w:rsidP="00C923B8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ommunity setting</w:t>
            </w:r>
          </w:p>
          <w:p w14:paraId="2D6BF62A" w14:textId="78C76525" w:rsidR="00CB6C66" w:rsidRPr="00C923B8" w:rsidRDefault="00CB6C66" w:rsidP="00C923B8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cstheme="minorHAnsi"/>
                <w:sz w:val="18"/>
                <w:szCs w:val="18"/>
              </w:rPr>
              <w:t>Primary data, directly collected for this study</w:t>
            </w:r>
          </w:p>
        </w:tc>
        <w:tc>
          <w:tcPr>
            <w:tcW w:w="1417" w:type="dxa"/>
          </w:tcPr>
          <w:p w14:paraId="409A596D" w14:textId="22FE0987" w:rsidR="00CB6C66" w:rsidRPr="00C923B8" w:rsidRDefault="00CB6C66" w:rsidP="00C923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923B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thimazole</w:t>
            </w:r>
          </w:p>
        </w:tc>
        <w:tc>
          <w:tcPr>
            <w:tcW w:w="709" w:type="dxa"/>
          </w:tcPr>
          <w:p w14:paraId="62EFCD5F" w14:textId="15FA5BA4" w:rsidR="00CB6C66" w:rsidRPr="00C923B8" w:rsidRDefault="00CB6C66" w:rsidP="00C923B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23B8">
              <w:rPr>
                <w:rFonts w:ascii="Calibri" w:hAnsi="Calibri" w:cs="Calibr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850" w:type="dxa"/>
          </w:tcPr>
          <w:p w14:paraId="0235B739" w14:textId="09DC4635" w:rsidR="00CB6C66" w:rsidRPr="00C923B8" w:rsidRDefault="00CB6C66" w:rsidP="00C923B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923B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-23 years</w:t>
            </w:r>
          </w:p>
        </w:tc>
        <w:tc>
          <w:tcPr>
            <w:tcW w:w="1276" w:type="dxa"/>
          </w:tcPr>
          <w:p w14:paraId="76F23089" w14:textId="4DF9C635" w:rsidR="00CB6C66" w:rsidRPr="00C923B8" w:rsidRDefault="00CB6C66" w:rsidP="00C923B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23B8">
              <w:rPr>
                <w:rFonts w:cstheme="minorHAnsi"/>
                <w:color w:val="000000"/>
                <w:sz w:val="18"/>
                <w:szCs w:val="18"/>
              </w:rPr>
              <w:t>Hospital notes or records</w:t>
            </w:r>
          </w:p>
        </w:tc>
        <w:tc>
          <w:tcPr>
            <w:tcW w:w="1559" w:type="dxa"/>
          </w:tcPr>
          <w:p w14:paraId="79030595" w14:textId="2B3B24E0" w:rsidR="00CB6C66" w:rsidRPr="00C923B8" w:rsidRDefault="00CB6C66" w:rsidP="00C923B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23B8">
              <w:rPr>
                <w:rFonts w:cstheme="minorHAnsi"/>
                <w:color w:val="000000"/>
                <w:sz w:val="18"/>
                <w:szCs w:val="18"/>
              </w:rPr>
              <w:t>Researcher</w:t>
            </w:r>
          </w:p>
        </w:tc>
        <w:tc>
          <w:tcPr>
            <w:tcW w:w="1560" w:type="dxa"/>
          </w:tcPr>
          <w:p w14:paraId="74313301" w14:textId="6BBDC62D" w:rsidR="00CB6C66" w:rsidRPr="00C923B8" w:rsidRDefault="00CB6C66" w:rsidP="00C923B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923B8">
              <w:rPr>
                <w:rFonts w:cstheme="minorHAnsi"/>
                <w:color w:val="000000"/>
                <w:sz w:val="18"/>
                <w:szCs w:val="18"/>
              </w:rPr>
              <w:t>Unexposed, disease matched</w:t>
            </w:r>
          </w:p>
        </w:tc>
        <w:tc>
          <w:tcPr>
            <w:tcW w:w="1984" w:type="dxa"/>
          </w:tcPr>
          <w:p w14:paraId="1F8EC394" w14:textId="0D7C4A0B" w:rsidR="00CB6C66" w:rsidRPr="00C923B8" w:rsidRDefault="00CB6C66" w:rsidP="00C923B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23B8">
              <w:rPr>
                <w:rFonts w:cstheme="minorHAnsi"/>
                <w:color w:val="000000"/>
                <w:sz w:val="18"/>
                <w:szCs w:val="18"/>
              </w:rPr>
              <w:t>N/A</w:t>
            </w:r>
          </w:p>
        </w:tc>
      </w:tr>
      <w:tr w:rsidR="00CB6C66" w:rsidRPr="00C923B8" w14:paraId="59F115DB" w14:textId="4518BDC6" w:rsidTr="001C3FF3">
        <w:trPr>
          <w:trHeight w:val="288"/>
          <w:jc w:val="center"/>
        </w:trPr>
        <w:tc>
          <w:tcPr>
            <w:tcW w:w="1696" w:type="dxa"/>
            <w:noWrap/>
            <w:hideMark/>
          </w:tcPr>
          <w:p w14:paraId="2EDFBF09" w14:textId="77777777" w:rsidR="00CB6C66" w:rsidRPr="00C923B8" w:rsidRDefault="00CB6C66" w:rsidP="00C923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cCarroll 1976</w:t>
            </w:r>
          </w:p>
        </w:tc>
        <w:tc>
          <w:tcPr>
            <w:tcW w:w="993" w:type="dxa"/>
            <w:noWrap/>
            <w:hideMark/>
          </w:tcPr>
          <w:p w14:paraId="5705F6B0" w14:textId="22081809" w:rsidR="00CB6C66" w:rsidRPr="00C923B8" w:rsidRDefault="00CB6C66" w:rsidP="00C923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K</w:t>
            </w:r>
          </w:p>
        </w:tc>
        <w:tc>
          <w:tcPr>
            <w:tcW w:w="2835" w:type="dxa"/>
            <w:noWrap/>
            <w:hideMark/>
          </w:tcPr>
          <w:p w14:paraId="4545B110" w14:textId="77777777" w:rsidR="00CB6C66" w:rsidRPr="00C923B8" w:rsidRDefault="00CB6C66" w:rsidP="00C923B8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trospective Observational Cohort</w:t>
            </w:r>
          </w:p>
          <w:p w14:paraId="0C8452C4" w14:textId="5198E589" w:rsidR="00CB6C66" w:rsidRPr="00C923B8" w:rsidRDefault="00CB6C66" w:rsidP="00C923B8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ospital setting</w:t>
            </w:r>
          </w:p>
          <w:p w14:paraId="358F6A63" w14:textId="398A880A" w:rsidR="00CB6C66" w:rsidRPr="00C923B8" w:rsidRDefault="00CB6C66" w:rsidP="00C923B8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cstheme="minorHAnsi"/>
                <w:sz w:val="18"/>
                <w:szCs w:val="18"/>
              </w:rPr>
              <w:t>Primary data, directly collected for this study</w:t>
            </w:r>
          </w:p>
        </w:tc>
        <w:tc>
          <w:tcPr>
            <w:tcW w:w="1417" w:type="dxa"/>
          </w:tcPr>
          <w:p w14:paraId="5D5D10F2" w14:textId="5BC27297" w:rsidR="00CB6C66" w:rsidRPr="00C923B8" w:rsidRDefault="00CB6C66" w:rsidP="00C923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923B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rbimazole</w:t>
            </w:r>
          </w:p>
        </w:tc>
        <w:tc>
          <w:tcPr>
            <w:tcW w:w="709" w:type="dxa"/>
          </w:tcPr>
          <w:p w14:paraId="247A8AC0" w14:textId="7C6582EF" w:rsidR="00CB6C66" w:rsidRPr="00C923B8" w:rsidRDefault="00CB6C66" w:rsidP="00C923B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23B8"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50" w:type="dxa"/>
          </w:tcPr>
          <w:p w14:paraId="5866835D" w14:textId="627E21CA" w:rsidR="00CB6C66" w:rsidRPr="00C923B8" w:rsidRDefault="00CB6C66" w:rsidP="00C923B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923B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-13 years</w:t>
            </w:r>
          </w:p>
        </w:tc>
        <w:tc>
          <w:tcPr>
            <w:tcW w:w="1276" w:type="dxa"/>
          </w:tcPr>
          <w:p w14:paraId="40882A76" w14:textId="3628DB01" w:rsidR="00CB6C66" w:rsidRPr="00C923B8" w:rsidRDefault="00CB6C66" w:rsidP="00C923B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23B8">
              <w:rPr>
                <w:rFonts w:cstheme="minorHAnsi"/>
                <w:color w:val="000000"/>
                <w:sz w:val="18"/>
                <w:szCs w:val="18"/>
              </w:rPr>
              <w:t>Hospital notes or records</w:t>
            </w:r>
          </w:p>
        </w:tc>
        <w:tc>
          <w:tcPr>
            <w:tcW w:w="1559" w:type="dxa"/>
          </w:tcPr>
          <w:p w14:paraId="600C0206" w14:textId="3FCCD3F8" w:rsidR="00CB6C66" w:rsidRPr="00C923B8" w:rsidRDefault="00CB6C66" w:rsidP="00C923B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23B8">
              <w:rPr>
                <w:rFonts w:cstheme="minorHAnsi"/>
                <w:color w:val="000000"/>
                <w:sz w:val="18"/>
                <w:szCs w:val="18"/>
              </w:rPr>
              <w:t>Researcher</w:t>
            </w:r>
          </w:p>
        </w:tc>
        <w:tc>
          <w:tcPr>
            <w:tcW w:w="1560" w:type="dxa"/>
          </w:tcPr>
          <w:p w14:paraId="505AE4AD" w14:textId="130E1481" w:rsidR="00CB6C66" w:rsidRPr="00C923B8" w:rsidRDefault="00CB6C66" w:rsidP="00C923B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923B8">
              <w:rPr>
                <w:rFonts w:cstheme="minorHAnsi"/>
                <w:color w:val="000000"/>
                <w:sz w:val="18"/>
                <w:szCs w:val="18"/>
              </w:rPr>
              <w:t>Unexposed, general population</w:t>
            </w:r>
          </w:p>
        </w:tc>
        <w:tc>
          <w:tcPr>
            <w:tcW w:w="1984" w:type="dxa"/>
          </w:tcPr>
          <w:p w14:paraId="501C4F91" w14:textId="4DA865EC" w:rsidR="00CB6C66" w:rsidRPr="00C923B8" w:rsidRDefault="00CB6C66" w:rsidP="00C923B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23B8">
              <w:rPr>
                <w:rFonts w:cstheme="minorHAnsi"/>
                <w:color w:val="000000"/>
                <w:sz w:val="18"/>
                <w:szCs w:val="18"/>
              </w:rPr>
              <w:t>N/A – mothers matched for age, sex, social class and area of origin</w:t>
            </w:r>
          </w:p>
        </w:tc>
      </w:tr>
      <w:tr w:rsidR="00CB6C66" w:rsidRPr="00C923B8" w14:paraId="1AE83208" w14:textId="7CE78510" w:rsidTr="001C3FF3">
        <w:trPr>
          <w:trHeight w:val="288"/>
          <w:jc w:val="center"/>
        </w:trPr>
        <w:tc>
          <w:tcPr>
            <w:tcW w:w="1696" w:type="dxa"/>
            <w:noWrap/>
            <w:hideMark/>
          </w:tcPr>
          <w:p w14:paraId="16D1B206" w14:textId="77777777" w:rsidR="00CB6C66" w:rsidRPr="00C923B8" w:rsidRDefault="00CB6C66" w:rsidP="00C923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hong 1984</w:t>
            </w:r>
          </w:p>
        </w:tc>
        <w:tc>
          <w:tcPr>
            <w:tcW w:w="993" w:type="dxa"/>
            <w:noWrap/>
            <w:hideMark/>
          </w:tcPr>
          <w:p w14:paraId="324A3736" w14:textId="77777777" w:rsidR="00CB6C66" w:rsidRPr="00C923B8" w:rsidRDefault="00CB6C66" w:rsidP="00C923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K</w:t>
            </w:r>
          </w:p>
        </w:tc>
        <w:tc>
          <w:tcPr>
            <w:tcW w:w="2835" w:type="dxa"/>
            <w:noWrap/>
            <w:hideMark/>
          </w:tcPr>
          <w:p w14:paraId="7BF07B47" w14:textId="77777777" w:rsidR="00CB6C66" w:rsidRPr="00C923B8" w:rsidRDefault="00CB6C66" w:rsidP="00C923B8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trospective Observational Cohort</w:t>
            </w:r>
          </w:p>
          <w:p w14:paraId="1AC67C1E" w14:textId="18248357" w:rsidR="00CB6C66" w:rsidRPr="00C923B8" w:rsidRDefault="00CB6C66" w:rsidP="00C923B8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ospital setting</w:t>
            </w:r>
          </w:p>
          <w:p w14:paraId="6A6AB680" w14:textId="6FB36EF0" w:rsidR="00CB6C66" w:rsidRPr="00C923B8" w:rsidRDefault="00CB6C66" w:rsidP="00C923B8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cstheme="minorHAnsi"/>
                <w:sz w:val="18"/>
                <w:szCs w:val="18"/>
              </w:rPr>
              <w:t>Primary data, directly collected for this study</w:t>
            </w:r>
          </w:p>
        </w:tc>
        <w:tc>
          <w:tcPr>
            <w:tcW w:w="1417" w:type="dxa"/>
          </w:tcPr>
          <w:p w14:paraId="675536F7" w14:textId="2FF1B38A" w:rsidR="00CB6C66" w:rsidRPr="00C923B8" w:rsidRDefault="00CB6C66" w:rsidP="00C923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923B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arfarin</w:t>
            </w:r>
          </w:p>
        </w:tc>
        <w:tc>
          <w:tcPr>
            <w:tcW w:w="709" w:type="dxa"/>
          </w:tcPr>
          <w:p w14:paraId="076AD4F1" w14:textId="257A7E8A" w:rsidR="00CB6C66" w:rsidRPr="00C923B8" w:rsidRDefault="00CB6C66" w:rsidP="00C923B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23B8">
              <w:rPr>
                <w:rFonts w:ascii="Calibri" w:hAnsi="Calibri" w:cs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850" w:type="dxa"/>
          </w:tcPr>
          <w:p w14:paraId="638322FA" w14:textId="6C638333" w:rsidR="00CB6C66" w:rsidRPr="00C923B8" w:rsidRDefault="00CB6C66" w:rsidP="00C923B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923B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-5 years</w:t>
            </w:r>
          </w:p>
        </w:tc>
        <w:tc>
          <w:tcPr>
            <w:tcW w:w="1276" w:type="dxa"/>
          </w:tcPr>
          <w:p w14:paraId="6C5F4007" w14:textId="617F1630" w:rsidR="00CB6C66" w:rsidRPr="00C923B8" w:rsidRDefault="00CB6C66" w:rsidP="00C923B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23B8">
              <w:rPr>
                <w:rFonts w:cstheme="minorHAnsi"/>
                <w:color w:val="000000"/>
                <w:sz w:val="18"/>
                <w:szCs w:val="18"/>
              </w:rPr>
              <w:t>Hospital notes or records</w:t>
            </w:r>
          </w:p>
        </w:tc>
        <w:tc>
          <w:tcPr>
            <w:tcW w:w="1559" w:type="dxa"/>
          </w:tcPr>
          <w:p w14:paraId="4B03B332" w14:textId="26D700C9" w:rsidR="00CB6C66" w:rsidRPr="00C923B8" w:rsidRDefault="00CB6C66" w:rsidP="00C923B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23B8">
              <w:rPr>
                <w:rFonts w:cstheme="minorHAnsi"/>
                <w:color w:val="000000"/>
                <w:sz w:val="18"/>
                <w:szCs w:val="18"/>
              </w:rPr>
              <w:t>Researcher</w:t>
            </w:r>
          </w:p>
        </w:tc>
        <w:tc>
          <w:tcPr>
            <w:tcW w:w="1560" w:type="dxa"/>
          </w:tcPr>
          <w:p w14:paraId="19539486" w14:textId="6BC080AC" w:rsidR="00CB6C66" w:rsidRPr="00C923B8" w:rsidRDefault="00CB6C66" w:rsidP="00C923B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923B8">
              <w:rPr>
                <w:rFonts w:cstheme="minorHAnsi"/>
                <w:color w:val="000000"/>
                <w:sz w:val="18"/>
                <w:szCs w:val="18"/>
              </w:rPr>
              <w:t>Unexposed, general population</w:t>
            </w:r>
          </w:p>
        </w:tc>
        <w:tc>
          <w:tcPr>
            <w:tcW w:w="1984" w:type="dxa"/>
          </w:tcPr>
          <w:p w14:paraId="71B97218" w14:textId="574F53ED" w:rsidR="00CB6C66" w:rsidRPr="00C923B8" w:rsidRDefault="00CB6C66" w:rsidP="00C923B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23B8">
              <w:rPr>
                <w:rFonts w:cstheme="minorHAnsi"/>
                <w:color w:val="000000"/>
                <w:sz w:val="18"/>
                <w:szCs w:val="18"/>
              </w:rPr>
              <w:t>N/A</w:t>
            </w:r>
          </w:p>
        </w:tc>
      </w:tr>
      <w:tr w:rsidR="00CB6C66" w:rsidRPr="00C923B8" w14:paraId="4FF60977" w14:textId="2B5B5643" w:rsidTr="001C3FF3">
        <w:trPr>
          <w:trHeight w:val="288"/>
          <w:jc w:val="center"/>
        </w:trPr>
        <w:tc>
          <w:tcPr>
            <w:tcW w:w="1696" w:type="dxa"/>
            <w:noWrap/>
            <w:hideMark/>
          </w:tcPr>
          <w:p w14:paraId="3AA75B8A" w14:textId="77777777" w:rsidR="00CB6C66" w:rsidRPr="00C923B8" w:rsidRDefault="00CB6C66" w:rsidP="00C923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ong 1993</w:t>
            </w:r>
          </w:p>
        </w:tc>
        <w:tc>
          <w:tcPr>
            <w:tcW w:w="993" w:type="dxa"/>
            <w:noWrap/>
            <w:hideMark/>
          </w:tcPr>
          <w:p w14:paraId="66C6646F" w14:textId="77777777" w:rsidR="00CB6C66" w:rsidRPr="00C923B8" w:rsidRDefault="00CB6C66" w:rsidP="00C923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ong Kong</w:t>
            </w:r>
          </w:p>
        </w:tc>
        <w:tc>
          <w:tcPr>
            <w:tcW w:w="2835" w:type="dxa"/>
            <w:noWrap/>
            <w:hideMark/>
          </w:tcPr>
          <w:p w14:paraId="532BCA33" w14:textId="77777777" w:rsidR="00CB6C66" w:rsidRPr="00C923B8" w:rsidRDefault="00CB6C66" w:rsidP="00C923B8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rospective Observational Cohort</w:t>
            </w:r>
          </w:p>
          <w:p w14:paraId="2FC049A1" w14:textId="505D3F08" w:rsidR="00CB6C66" w:rsidRPr="00C923B8" w:rsidRDefault="00CB6C66" w:rsidP="00C923B8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ospital setting</w:t>
            </w:r>
          </w:p>
          <w:p w14:paraId="4E41DE32" w14:textId="77F8D638" w:rsidR="00CB6C66" w:rsidRPr="00C923B8" w:rsidRDefault="00CB6C66" w:rsidP="00C923B8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cstheme="minorHAnsi"/>
                <w:sz w:val="18"/>
                <w:szCs w:val="18"/>
              </w:rPr>
              <w:t>Primary data, directly collected for this study</w:t>
            </w:r>
          </w:p>
        </w:tc>
        <w:tc>
          <w:tcPr>
            <w:tcW w:w="1417" w:type="dxa"/>
          </w:tcPr>
          <w:p w14:paraId="3DB59DF2" w14:textId="1D935F76" w:rsidR="00CB6C66" w:rsidRPr="00C923B8" w:rsidRDefault="00CB6C66" w:rsidP="00C923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923B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arfarin</w:t>
            </w:r>
          </w:p>
        </w:tc>
        <w:tc>
          <w:tcPr>
            <w:tcW w:w="709" w:type="dxa"/>
          </w:tcPr>
          <w:p w14:paraId="29528310" w14:textId="4B2AA2D5" w:rsidR="00CB6C66" w:rsidRPr="00C923B8" w:rsidRDefault="00CB6C66" w:rsidP="00C923B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23B8"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50" w:type="dxa"/>
          </w:tcPr>
          <w:p w14:paraId="6CEB023A" w14:textId="69BAF3FF" w:rsidR="00CB6C66" w:rsidRPr="00C923B8" w:rsidRDefault="00CB6C66" w:rsidP="00C923B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923B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m – 11y</w:t>
            </w:r>
          </w:p>
        </w:tc>
        <w:tc>
          <w:tcPr>
            <w:tcW w:w="1276" w:type="dxa"/>
          </w:tcPr>
          <w:p w14:paraId="408B8032" w14:textId="0BC0578A" w:rsidR="00CB6C66" w:rsidRPr="00C923B8" w:rsidRDefault="00CB6C66" w:rsidP="00C923B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23B8">
              <w:rPr>
                <w:rFonts w:cstheme="minorHAnsi"/>
                <w:color w:val="000000"/>
                <w:sz w:val="18"/>
                <w:szCs w:val="18"/>
              </w:rPr>
              <w:t>Hospital notes or records</w:t>
            </w:r>
          </w:p>
        </w:tc>
        <w:tc>
          <w:tcPr>
            <w:tcW w:w="1559" w:type="dxa"/>
          </w:tcPr>
          <w:p w14:paraId="5FC4987B" w14:textId="442F77C5" w:rsidR="00CB6C66" w:rsidRPr="00C923B8" w:rsidRDefault="00CB6C66" w:rsidP="00C923B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23B8">
              <w:rPr>
                <w:rFonts w:cstheme="minorHAnsi"/>
                <w:color w:val="000000"/>
                <w:sz w:val="18"/>
                <w:szCs w:val="18"/>
              </w:rPr>
              <w:t xml:space="preserve">Health Professional </w:t>
            </w:r>
          </w:p>
        </w:tc>
        <w:tc>
          <w:tcPr>
            <w:tcW w:w="1560" w:type="dxa"/>
          </w:tcPr>
          <w:p w14:paraId="7F5B131D" w14:textId="0E1234D1" w:rsidR="00CB6C66" w:rsidRPr="00C923B8" w:rsidRDefault="00CB6C66" w:rsidP="00C923B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923B8">
              <w:rPr>
                <w:rFonts w:cstheme="minorHAns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984" w:type="dxa"/>
          </w:tcPr>
          <w:p w14:paraId="7B4E91EE" w14:textId="7D77FE13" w:rsidR="00CB6C66" w:rsidRPr="00C923B8" w:rsidRDefault="00CB6C66" w:rsidP="00C923B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23B8">
              <w:rPr>
                <w:rFonts w:cstheme="minorHAnsi"/>
                <w:color w:val="000000"/>
                <w:sz w:val="18"/>
                <w:szCs w:val="18"/>
              </w:rPr>
              <w:t>N/A</w:t>
            </w:r>
          </w:p>
        </w:tc>
      </w:tr>
      <w:tr w:rsidR="00CB6C66" w:rsidRPr="00C923B8" w14:paraId="29B612BA" w14:textId="1983A6C8" w:rsidTr="001C3FF3">
        <w:trPr>
          <w:trHeight w:val="288"/>
          <w:jc w:val="center"/>
        </w:trPr>
        <w:tc>
          <w:tcPr>
            <w:tcW w:w="1696" w:type="dxa"/>
            <w:noWrap/>
            <w:hideMark/>
          </w:tcPr>
          <w:p w14:paraId="68F03E55" w14:textId="77777777" w:rsidR="00CB6C66" w:rsidRPr="00C923B8" w:rsidRDefault="00CB6C66" w:rsidP="00C923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ines 1996</w:t>
            </w:r>
          </w:p>
        </w:tc>
        <w:tc>
          <w:tcPr>
            <w:tcW w:w="993" w:type="dxa"/>
            <w:noWrap/>
            <w:hideMark/>
          </w:tcPr>
          <w:p w14:paraId="26370D3A" w14:textId="77777777" w:rsidR="00CB6C66" w:rsidRPr="00C923B8" w:rsidRDefault="00CB6C66" w:rsidP="00C923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K</w:t>
            </w:r>
          </w:p>
        </w:tc>
        <w:tc>
          <w:tcPr>
            <w:tcW w:w="2835" w:type="dxa"/>
            <w:noWrap/>
            <w:hideMark/>
          </w:tcPr>
          <w:p w14:paraId="3D3C3AAA" w14:textId="77777777" w:rsidR="00CB6C66" w:rsidRPr="00C923B8" w:rsidRDefault="00CB6C66" w:rsidP="00C923B8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trospective Observational Cohort</w:t>
            </w:r>
          </w:p>
          <w:p w14:paraId="125C1ED5" w14:textId="331973E8" w:rsidR="00CB6C66" w:rsidRPr="00C923B8" w:rsidRDefault="00CB6C66" w:rsidP="00C923B8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ommunity setting</w:t>
            </w:r>
          </w:p>
          <w:p w14:paraId="013D5A19" w14:textId="3F30706A" w:rsidR="00CB6C66" w:rsidRPr="00C923B8" w:rsidRDefault="00CB6C66" w:rsidP="00C923B8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cstheme="minorHAnsi"/>
                <w:sz w:val="18"/>
                <w:szCs w:val="18"/>
              </w:rPr>
              <w:lastRenderedPageBreak/>
              <w:t>Primary data, directly collected for this study</w:t>
            </w:r>
          </w:p>
        </w:tc>
        <w:tc>
          <w:tcPr>
            <w:tcW w:w="1417" w:type="dxa"/>
          </w:tcPr>
          <w:p w14:paraId="66FC8637" w14:textId="6124FB73" w:rsidR="00CB6C66" w:rsidRPr="00C923B8" w:rsidRDefault="00CB6C66" w:rsidP="00C923B8">
            <w:pPr>
              <w:rPr>
                <w:rFonts w:ascii="Calibri" w:hAnsi="Calibri" w:cs="Calibri"/>
                <w:sz w:val="18"/>
                <w:szCs w:val="18"/>
              </w:rPr>
            </w:pPr>
            <w:r w:rsidRPr="00C923B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DES</w:t>
            </w:r>
          </w:p>
        </w:tc>
        <w:tc>
          <w:tcPr>
            <w:tcW w:w="709" w:type="dxa"/>
          </w:tcPr>
          <w:p w14:paraId="2914256A" w14:textId="1233C440" w:rsidR="00CB6C66" w:rsidRPr="00C923B8" w:rsidRDefault="00CB6C66" w:rsidP="00C923B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23B8">
              <w:rPr>
                <w:rFonts w:ascii="Calibri" w:hAnsi="Calibri" w:cs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850" w:type="dxa"/>
          </w:tcPr>
          <w:p w14:paraId="640C294E" w14:textId="53E07634" w:rsidR="00CB6C66" w:rsidRPr="00C923B8" w:rsidRDefault="00CB6C66" w:rsidP="00C923B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923B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-43 years</w:t>
            </w:r>
          </w:p>
        </w:tc>
        <w:tc>
          <w:tcPr>
            <w:tcW w:w="1276" w:type="dxa"/>
          </w:tcPr>
          <w:p w14:paraId="1C291A72" w14:textId="5D2EB615" w:rsidR="00CB6C66" w:rsidRPr="00C923B8" w:rsidRDefault="00CB6C66" w:rsidP="00C923B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23B8">
              <w:rPr>
                <w:rFonts w:cstheme="minorHAnsi"/>
                <w:color w:val="000000"/>
                <w:sz w:val="18"/>
                <w:szCs w:val="18"/>
              </w:rPr>
              <w:t>Hospital notes or records</w:t>
            </w:r>
          </w:p>
        </w:tc>
        <w:tc>
          <w:tcPr>
            <w:tcW w:w="1559" w:type="dxa"/>
          </w:tcPr>
          <w:p w14:paraId="39305778" w14:textId="06A5C074" w:rsidR="00CB6C66" w:rsidRPr="00C923B8" w:rsidRDefault="00CB6C66" w:rsidP="00C923B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23B8">
              <w:rPr>
                <w:rFonts w:cstheme="minorHAnsi"/>
                <w:color w:val="000000"/>
                <w:sz w:val="18"/>
                <w:szCs w:val="18"/>
              </w:rPr>
              <w:t>Researcher</w:t>
            </w:r>
          </w:p>
        </w:tc>
        <w:tc>
          <w:tcPr>
            <w:tcW w:w="1560" w:type="dxa"/>
          </w:tcPr>
          <w:p w14:paraId="0928AFCC" w14:textId="6DA08305" w:rsidR="00CB6C66" w:rsidRPr="00C923B8" w:rsidRDefault="00CB6C66" w:rsidP="00C923B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923B8">
              <w:rPr>
                <w:rFonts w:cstheme="minorHAnsi"/>
                <w:color w:val="000000"/>
                <w:sz w:val="18"/>
                <w:szCs w:val="18"/>
              </w:rPr>
              <w:t>Unexposed, general population</w:t>
            </w:r>
          </w:p>
        </w:tc>
        <w:tc>
          <w:tcPr>
            <w:tcW w:w="1984" w:type="dxa"/>
          </w:tcPr>
          <w:p w14:paraId="653642CE" w14:textId="491A1872" w:rsidR="00CB6C66" w:rsidRPr="00C923B8" w:rsidRDefault="00CB6C66" w:rsidP="00C923B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23B8">
              <w:rPr>
                <w:rFonts w:cstheme="minorHAnsi"/>
                <w:color w:val="000000"/>
                <w:sz w:val="18"/>
                <w:szCs w:val="18"/>
              </w:rPr>
              <w:t>N/A</w:t>
            </w:r>
          </w:p>
        </w:tc>
      </w:tr>
      <w:tr w:rsidR="00CB6C66" w:rsidRPr="00C923B8" w14:paraId="36FFBB3D" w14:textId="6BF93F7B" w:rsidTr="001C3FF3">
        <w:trPr>
          <w:trHeight w:val="288"/>
          <w:jc w:val="center"/>
        </w:trPr>
        <w:tc>
          <w:tcPr>
            <w:tcW w:w="1696" w:type="dxa"/>
            <w:noWrap/>
            <w:hideMark/>
          </w:tcPr>
          <w:p w14:paraId="48F93267" w14:textId="77777777" w:rsidR="00CB6C66" w:rsidRPr="00C923B8" w:rsidRDefault="00CB6C66" w:rsidP="00C923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ish 1991</w:t>
            </w:r>
          </w:p>
        </w:tc>
        <w:tc>
          <w:tcPr>
            <w:tcW w:w="993" w:type="dxa"/>
            <w:noWrap/>
            <w:hideMark/>
          </w:tcPr>
          <w:p w14:paraId="2DCF64C7" w14:textId="77777777" w:rsidR="00CB6C66" w:rsidRPr="00C923B8" w:rsidRDefault="00CB6C66" w:rsidP="00C923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SA</w:t>
            </w:r>
          </w:p>
        </w:tc>
        <w:tc>
          <w:tcPr>
            <w:tcW w:w="2835" w:type="dxa"/>
            <w:noWrap/>
            <w:hideMark/>
          </w:tcPr>
          <w:p w14:paraId="48F924F9" w14:textId="77777777" w:rsidR="00CB6C66" w:rsidRPr="00C923B8" w:rsidRDefault="00CB6C66" w:rsidP="00C923B8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trospective Observational Cohort</w:t>
            </w:r>
          </w:p>
          <w:p w14:paraId="304746BD" w14:textId="26EC8305" w:rsidR="00CB6C66" w:rsidRPr="00C923B8" w:rsidRDefault="00CB6C66" w:rsidP="00C923B8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ommunity</w:t>
            </w:r>
          </w:p>
          <w:p w14:paraId="2F464CDE" w14:textId="5CC1C8EE" w:rsidR="00CB6C66" w:rsidRPr="00C923B8" w:rsidRDefault="00CB6C66" w:rsidP="00C923B8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cstheme="minorHAnsi"/>
                <w:sz w:val="18"/>
                <w:szCs w:val="18"/>
              </w:rPr>
              <w:t>Primary data, directly collected for this study</w:t>
            </w:r>
          </w:p>
        </w:tc>
        <w:tc>
          <w:tcPr>
            <w:tcW w:w="1417" w:type="dxa"/>
          </w:tcPr>
          <w:p w14:paraId="5DEABBFA" w14:textId="62CF552C" w:rsidR="00CB6C66" w:rsidRPr="00C923B8" w:rsidRDefault="00CB6C66" w:rsidP="00C923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923B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S</w:t>
            </w:r>
          </w:p>
        </w:tc>
        <w:tc>
          <w:tcPr>
            <w:tcW w:w="709" w:type="dxa"/>
          </w:tcPr>
          <w:p w14:paraId="1007C5F1" w14:textId="00B5EA50" w:rsidR="00CB6C66" w:rsidRPr="00C923B8" w:rsidRDefault="00CB6C66" w:rsidP="00C923B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23B8">
              <w:rPr>
                <w:rFonts w:ascii="Calibri" w:hAnsi="Calibri" w:cs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50" w:type="dxa"/>
          </w:tcPr>
          <w:p w14:paraId="705891F7" w14:textId="40C352FB" w:rsidR="00CB6C66" w:rsidRPr="00C923B8" w:rsidRDefault="00CB6C66" w:rsidP="00C923B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923B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t Reported</w:t>
            </w:r>
          </w:p>
        </w:tc>
        <w:tc>
          <w:tcPr>
            <w:tcW w:w="1276" w:type="dxa"/>
          </w:tcPr>
          <w:p w14:paraId="02A9195C" w14:textId="34710EFB" w:rsidR="00CB6C66" w:rsidRPr="00C923B8" w:rsidRDefault="00CB6C66" w:rsidP="00C923B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23B8">
              <w:rPr>
                <w:rFonts w:cstheme="minorHAnsi"/>
                <w:color w:val="000000"/>
                <w:sz w:val="18"/>
                <w:szCs w:val="18"/>
              </w:rPr>
              <w:t>Hospital notes or records</w:t>
            </w:r>
          </w:p>
        </w:tc>
        <w:tc>
          <w:tcPr>
            <w:tcW w:w="1559" w:type="dxa"/>
          </w:tcPr>
          <w:p w14:paraId="5B2BAD23" w14:textId="0BE6111C" w:rsidR="00CB6C66" w:rsidRPr="00C923B8" w:rsidRDefault="00CB6C66" w:rsidP="00C923B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23B8">
              <w:rPr>
                <w:rFonts w:cstheme="minorHAnsi"/>
                <w:color w:val="000000"/>
                <w:sz w:val="18"/>
                <w:szCs w:val="18"/>
              </w:rPr>
              <w:t>Parent; Self Report</w:t>
            </w:r>
          </w:p>
        </w:tc>
        <w:tc>
          <w:tcPr>
            <w:tcW w:w="1560" w:type="dxa"/>
          </w:tcPr>
          <w:p w14:paraId="0A12C9B4" w14:textId="4661D992" w:rsidR="00CB6C66" w:rsidRPr="00C923B8" w:rsidRDefault="00CB6C66" w:rsidP="00C923B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923B8">
              <w:rPr>
                <w:rFonts w:cstheme="minorHAnsi"/>
                <w:color w:val="000000"/>
                <w:sz w:val="18"/>
                <w:szCs w:val="18"/>
              </w:rPr>
              <w:t>Unexposed, general population</w:t>
            </w:r>
          </w:p>
        </w:tc>
        <w:tc>
          <w:tcPr>
            <w:tcW w:w="1984" w:type="dxa"/>
          </w:tcPr>
          <w:p w14:paraId="6B9EDDB9" w14:textId="2531FF10" w:rsidR="00CB6C66" w:rsidRPr="00C923B8" w:rsidRDefault="00CB6C66" w:rsidP="00C923B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23B8">
              <w:rPr>
                <w:rFonts w:cstheme="minorHAnsi"/>
                <w:color w:val="000000"/>
                <w:sz w:val="18"/>
                <w:szCs w:val="18"/>
              </w:rPr>
              <w:t>NA</w:t>
            </w:r>
          </w:p>
        </w:tc>
      </w:tr>
      <w:tr w:rsidR="00CB6C66" w:rsidRPr="00C923B8" w14:paraId="41055AE4" w14:textId="77777777" w:rsidTr="001C3FF3">
        <w:trPr>
          <w:trHeight w:val="288"/>
          <w:jc w:val="center"/>
        </w:trPr>
        <w:tc>
          <w:tcPr>
            <w:tcW w:w="1696" w:type="dxa"/>
            <w:noWrap/>
          </w:tcPr>
          <w:p w14:paraId="16922366" w14:textId="65BFAECB" w:rsidR="00CB6C66" w:rsidRPr="00C923B8" w:rsidRDefault="00CB6C66" w:rsidP="00C923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23B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Kioumourtzoglou</w:t>
            </w:r>
            <w:proofErr w:type="spellEnd"/>
            <w:r w:rsidRPr="00C923B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2018</w:t>
            </w:r>
          </w:p>
        </w:tc>
        <w:tc>
          <w:tcPr>
            <w:tcW w:w="993" w:type="dxa"/>
            <w:noWrap/>
          </w:tcPr>
          <w:p w14:paraId="7F64B5C6" w14:textId="1BEC87E7" w:rsidR="00CB6C66" w:rsidRPr="00C923B8" w:rsidRDefault="00CB6C66" w:rsidP="00C923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SA</w:t>
            </w:r>
          </w:p>
        </w:tc>
        <w:tc>
          <w:tcPr>
            <w:tcW w:w="2835" w:type="dxa"/>
            <w:noWrap/>
          </w:tcPr>
          <w:p w14:paraId="5F2EF2B9" w14:textId="77777777" w:rsidR="00CB6C66" w:rsidRPr="00C923B8" w:rsidRDefault="00CB6C66" w:rsidP="00C923B8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trospective Observational Cohort</w:t>
            </w:r>
          </w:p>
          <w:p w14:paraId="27227BD9" w14:textId="77777777" w:rsidR="00CB6C66" w:rsidRPr="00C923B8" w:rsidRDefault="00CB6C66" w:rsidP="00C923B8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ommunity</w:t>
            </w:r>
          </w:p>
          <w:p w14:paraId="559E7633" w14:textId="70F60919" w:rsidR="00CB6C66" w:rsidRPr="00C923B8" w:rsidRDefault="00CB6C66" w:rsidP="00C923B8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cstheme="minorHAnsi"/>
                <w:sz w:val="18"/>
                <w:szCs w:val="18"/>
              </w:rPr>
              <w:t>Primary data, directly collected for this study</w:t>
            </w:r>
          </w:p>
        </w:tc>
        <w:tc>
          <w:tcPr>
            <w:tcW w:w="1417" w:type="dxa"/>
          </w:tcPr>
          <w:p w14:paraId="0688C6EB" w14:textId="4703767D" w:rsidR="00CB6C66" w:rsidRPr="00C923B8" w:rsidRDefault="00CB6C66" w:rsidP="00C923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923B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S</w:t>
            </w:r>
          </w:p>
        </w:tc>
        <w:tc>
          <w:tcPr>
            <w:tcW w:w="709" w:type="dxa"/>
          </w:tcPr>
          <w:p w14:paraId="29D41EFE" w14:textId="113A5984" w:rsidR="00CB6C66" w:rsidRPr="00C923B8" w:rsidRDefault="00CB6C66" w:rsidP="00C923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923B8">
              <w:rPr>
                <w:rFonts w:ascii="Calibri" w:hAnsi="Calibri" w:cs="Calibri"/>
                <w:color w:val="000000"/>
                <w:sz w:val="18"/>
                <w:szCs w:val="18"/>
              </w:rPr>
              <w:t>47540</w:t>
            </w:r>
          </w:p>
          <w:p w14:paraId="3B295360" w14:textId="77777777" w:rsidR="00CB6C66" w:rsidRPr="00C923B8" w:rsidRDefault="00CB6C66" w:rsidP="00C923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</w:tcPr>
          <w:p w14:paraId="3B706357" w14:textId="1DBFD897" w:rsidR="00CB6C66" w:rsidRPr="00C923B8" w:rsidRDefault="00CB6C66" w:rsidP="00C923B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923B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 years</w:t>
            </w:r>
          </w:p>
        </w:tc>
        <w:tc>
          <w:tcPr>
            <w:tcW w:w="1276" w:type="dxa"/>
          </w:tcPr>
          <w:p w14:paraId="619FD5CC" w14:textId="19C03B65" w:rsidR="00CB6C66" w:rsidRPr="00C923B8" w:rsidRDefault="00CB6C66" w:rsidP="00C923B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923B8">
              <w:rPr>
                <w:rFonts w:cstheme="minorHAnsi"/>
                <w:color w:val="000000"/>
                <w:sz w:val="18"/>
                <w:szCs w:val="18"/>
              </w:rPr>
              <w:t>Maternal report</w:t>
            </w:r>
          </w:p>
        </w:tc>
        <w:tc>
          <w:tcPr>
            <w:tcW w:w="1559" w:type="dxa"/>
          </w:tcPr>
          <w:p w14:paraId="4BD9E11B" w14:textId="4A8FCA54" w:rsidR="00CB6C66" w:rsidRPr="00C923B8" w:rsidRDefault="00CB6C66" w:rsidP="00C923B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923B8">
              <w:rPr>
                <w:rFonts w:cstheme="minorHAnsi"/>
                <w:color w:val="000000"/>
                <w:sz w:val="18"/>
                <w:szCs w:val="18"/>
              </w:rPr>
              <w:t>Parent</w:t>
            </w:r>
          </w:p>
        </w:tc>
        <w:tc>
          <w:tcPr>
            <w:tcW w:w="1560" w:type="dxa"/>
          </w:tcPr>
          <w:p w14:paraId="009D952A" w14:textId="74AC7200" w:rsidR="00CB6C66" w:rsidRPr="00C923B8" w:rsidRDefault="00CB6C66" w:rsidP="00C923B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923B8">
              <w:rPr>
                <w:rFonts w:cstheme="minorHAnsi"/>
                <w:color w:val="000000"/>
                <w:sz w:val="18"/>
                <w:szCs w:val="18"/>
              </w:rPr>
              <w:t>Unexposed, general population</w:t>
            </w:r>
          </w:p>
        </w:tc>
        <w:tc>
          <w:tcPr>
            <w:tcW w:w="1984" w:type="dxa"/>
          </w:tcPr>
          <w:p w14:paraId="38702342" w14:textId="3138F07E" w:rsidR="00CB6C66" w:rsidRPr="00C923B8" w:rsidRDefault="00CB6C66" w:rsidP="00C923B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923B8">
              <w:rPr>
                <w:rFonts w:cstheme="minorHAnsi"/>
                <w:color w:val="000000"/>
                <w:sz w:val="18"/>
                <w:szCs w:val="18"/>
              </w:rPr>
              <w:t>None Reported</w:t>
            </w:r>
          </w:p>
        </w:tc>
      </w:tr>
      <w:tr w:rsidR="00CB6C66" w:rsidRPr="00C923B8" w14:paraId="46C7C90A" w14:textId="76210B08" w:rsidTr="001C3FF3">
        <w:trPr>
          <w:trHeight w:val="288"/>
          <w:jc w:val="center"/>
        </w:trPr>
        <w:tc>
          <w:tcPr>
            <w:tcW w:w="1696" w:type="dxa"/>
            <w:noWrap/>
            <w:hideMark/>
          </w:tcPr>
          <w:p w14:paraId="0BBEDDCB" w14:textId="77777777" w:rsidR="00CB6C66" w:rsidRPr="00C923B8" w:rsidRDefault="00CB6C66" w:rsidP="00C923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inisch 1992</w:t>
            </w:r>
          </w:p>
        </w:tc>
        <w:tc>
          <w:tcPr>
            <w:tcW w:w="993" w:type="dxa"/>
            <w:noWrap/>
            <w:hideMark/>
          </w:tcPr>
          <w:p w14:paraId="738C4370" w14:textId="77777777" w:rsidR="00CB6C66" w:rsidRPr="00C923B8" w:rsidRDefault="00CB6C66" w:rsidP="00C923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SA</w:t>
            </w:r>
          </w:p>
        </w:tc>
        <w:tc>
          <w:tcPr>
            <w:tcW w:w="2835" w:type="dxa"/>
            <w:noWrap/>
            <w:hideMark/>
          </w:tcPr>
          <w:p w14:paraId="4D1127F0" w14:textId="77777777" w:rsidR="00CB6C66" w:rsidRPr="00C923B8" w:rsidRDefault="00CB6C66" w:rsidP="00C923B8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trospective Observational Cohort</w:t>
            </w:r>
          </w:p>
          <w:p w14:paraId="2CEAD404" w14:textId="3184033B" w:rsidR="00CB6C66" w:rsidRPr="00C923B8" w:rsidRDefault="00CB6C66" w:rsidP="00C923B8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ospital setting</w:t>
            </w:r>
          </w:p>
          <w:p w14:paraId="7C6B9889" w14:textId="449C2265" w:rsidR="00CB6C66" w:rsidRPr="00C923B8" w:rsidRDefault="00CB6C66" w:rsidP="00C923B8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cstheme="minorHAnsi"/>
                <w:sz w:val="18"/>
                <w:szCs w:val="18"/>
              </w:rPr>
              <w:t>Primary data, directly collected for this study</w:t>
            </w:r>
          </w:p>
        </w:tc>
        <w:tc>
          <w:tcPr>
            <w:tcW w:w="1417" w:type="dxa"/>
          </w:tcPr>
          <w:p w14:paraId="6C44E120" w14:textId="6AE57CC3" w:rsidR="00CB6C66" w:rsidRPr="00C923B8" w:rsidRDefault="00CB6C66" w:rsidP="00C923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923B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S</w:t>
            </w:r>
          </w:p>
        </w:tc>
        <w:tc>
          <w:tcPr>
            <w:tcW w:w="709" w:type="dxa"/>
          </w:tcPr>
          <w:p w14:paraId="76702CC1" w14:textId="4843CE0F" w:rsidR="00CB6C66" w:rsidRPr="00C923B8" w:rsidRDefault="00CB6C66" w:rsidP="00C923B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23B8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50" w:type="dxa"/>
          </w:tcPr>
          <w:p w14:paraId="629460F3" w14:textId="63E4EA9A" w:rsidR="00CB6C66" w:rsidRPr="00C923B8" w:rsidRDefault="00CB6C66" w:rsidP="00C923B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923B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-21 years</w:t>
            </w:r>
          </w:p>
        </w:tc>
        <w:tc>
          <w:tcPr>
            <w:tcW w:w="1276" w:type="dxa"/>
          </w:tcPr>
          <w:p w14:paraId="4280F2A3" w14:textId="13B35A1A" w:rsidR="00CB6C66" w:rsidRPr="00C923B8" w:rsidRDefault="00CB6C66" w:rsidP="00C923B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23B8">
              <w:rPr>
                <w:rFonts w:cstheme="minorHAnsi"/>
                <w:color w:val="000000"/>
                <w:sz w:val="18"/>
                <w:szCs w:val="18"/>
              </w:rPr>
              <w:t>Hospital notes or records</w:t>
            </w:r>
          </w:p>
        </w:tc>
        <w:tc>
          <w:tcPr>
            <w:tcW w:w="1559" w:type="dxa"/>
          </w:tcPr>
          <w:p w14:paraId="5F706A48" w14:textId="7237CCC0" w:rsidR="00CB6C66" w:rsidRPr="00C923B8" w:rsidRDefault="00CB6C66" w:rsidP="00C923B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23B8">
              <w:rPr>
                <w:rFonts w:cstheme="minorHAnsi"/>
                <w:color w:val="000000"/>
                <w:sz w:val="18"/>
                <w:szCs w:val="18"/>
              </w:rPr>
              <w:t>Researcher (blinded)</w:t>
            </w:r>
          </w:p>
        </w:tc>
        <w:tc>
          <w:tcPr>
            <w:tcW w:w="1560" w:type="dxa"/>
          </w:tcPr>
          <w:p w14:paraId="2418642A" w14:textId="3AAAB054" w:rsidR="00CB6C66" w:rsidRPr="00C923B8" w:rsidRDefault="00CB6C66" w:rsidP="00C923B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923B8">
              <w:rPr>
                <w:rFonts w:cstheme="minorHAnsi"/>
                <w:color w:val="000000"/>
                <w:sz w:val="18"/>
                <w:szCs w:val="18"/>
              </w:rPr>
              <w:t>Unexposed, disease matched</w:t>
            </w:r>
          </w:p>
        </w:tc>
        <w:tc>
          <w:tcPr>
            <w:tcW w:w="1984" w:type="dxa"/>
          </w:tcPr>
          <w:p w14:paraId="65B0E459" w14:textId="10CBF72A" w:rsidR="00CB6C66" w:rsidRPr="00C923B8" w:rsidRDefault="00CB6C66" w:rsidP="00C923B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23B8">
              <w:rPr>
                <w:rFonts w:cstheme="minorHAnsi"/>
                <w:color w:val="000000"/>
                <w:sz w:val="18"/>
                <w:szCs w:val="18"/>
              </w:rPr>
              <w:t>N/A</w:t>
            </w:r>
          </w:p>
        </w:tc>
      </w:tr>
      <w:tr w:rsidR="00CB6C66" w:rsidRPr="00C923B8" w14:paraId="1806CEA2" w14:textId="75B876F4" w:rsidTr="001C3FF3">
        <w:trPr>
          <w:trHeight w:val="288"/>
          <w:jc w:val="center"/>
        </w:trPr>
        <w:tc>
          <w:tcPr>
            <w:tcW w:w="1696" w:type="dxa"/>
            <w:noWrap/>
            <w:hideMark/>
          </w:tcPr>
          <w:p w14:paraId="7978557A" w14:textId="77777777" w:rsidR="00CB6C66" w:rsidRPr="00C923B8" w:rsidRDefault="00CB6C66" w:rsidP="00C923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oyer-</w:t>
            </w:r>
            <w:proofErr w:type="spellStart"/>
            <w:r w:rsidRPr="00C923B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obillard</w:t>
            </w:r>
            <w:proofErr w:type="spellEnd"/>
            <w:r w:rsidRPr="00C923B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2016</w:t>
            </w:r>
          </w:p>
        </w:tc>
        <w:tc>
          <w:tcPr>
            <w:tcW w:w="993" w:type="dxa"/>
            <w:noWrap/>
            <w:hideMark/>
          </w:tcPr>
          <w:p w14:paraId="3D50C360" w14:textId="77777777" w:rsidR="00CB6C66" w:rsidRPr="00C923B8" w:rsidRDefault="00CB6C66" w:rsidP="00C923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France</w:t>
            </w:r>
          </w:p>
        </w:tc>
        <w:tc>
          <w:tcPr>
            <w:tcW w:w="2835" w:type="dxa"/>
            <w:noWrap/>
            <w:hideMark/>
          </w:tcPr>
          <w:p w14:paraId="71165E89" w14:textId="77777777" w:rsidR="00CB6C66" w:rsidRPr="00C923B8" w:rsidRDefault="00CB6C66" w:rsidP="00C923B8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trospective Observational Cohort</w:t>
            </w:r>
          </w:p>
          <w:p w14:paraId="1E8695C5" w14:textId="558250FD" w:rsidR="00CB6C66" w:rsidRPr="00C923B8" w:rsidRDefault="00CB6C66" w:rsidP="00C923B8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ommunity setting</w:t>
            </w:r>
          </w:p>
          <w:p w14:paraId="6C230F17" w14:textId="1088206C" w:rsidR="00CB6C66" w:rsidRPr="00C923B8" w:rsidRDefault="00CB6C66" w:rsidP="00C923B8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cstheme="minorHAnsi"/>
                <w:sz w:val="18"/>
                <w:szCs w:val="18"/>
              </w:rPr>
              <w:t>Primary data, directly collected for this study</w:t>
            </w:r>
          </w:p>
        </w:tc>
        <w:tc>
          <w:tcPr>
            <w:tcW w:w="1417" w:type="dxa"/>
          </w:tcPr>
          <w:p w14:paraId="4CD7E2B7" w14:textId="00F03F80" w:rsidR="00CB6C66" w:rsidRPr="00C923B8" w:rsidRDefault="00CB6C66" w:rsidP="00C923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923B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S</w:t>
            </w:r>
          </w:p>
        </w:tc>
        <w:tc>
          <w:tcPr>
            <w:tcW w:w="709" w:type="dxa"/>
          </w:tcPr>
          <w:p w14:paraId="7981BF8F" w14:textId="297D7400" w:rsidR="00CB6C66" w:rsidRPr="00C923B8" w:rsidRDefault="00CB6C66" w:rsidP="00C923B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23B8">
              <w:rPr>
                <w:rFonts w:ascii="Calibri" w:hAnsi="Calibri" w:cs="Calibri"/>
                <w:color w:val="000000"/>
                <w:sz w:val="18"/>
                <w:szCs w:val="18"/>
              </w:rPr>
              <w:t>1182</w:t>
            </w:r>
          </w:p>
        </w:tc>
        <w:tc>
          <w:tcPr>
            <w:tcW w:w="850" w:type="dxa"/>
          </w:tcPr>
          <w:p w14:paraId="55C4A3B9" w14:textId="6008F64D" w:rsidR="00CB6C66" w:rsidRPr="00C923B8" w:rsidRDefault="00CB6C66" w:rsidP="00C923B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923B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gt;18 years</w:t>
            </w:r>
          </w:p>
        </w:tc>
        <w:tc>
          <w:tcPr>
            <w:tcW w:w="1276" w:type="dxa"/>
          </w:tcPr>
          <w:p w14:paraId="391866D0" w14:textId="37C32DE6" w:rsidR="00CB6C66" w:rsidRPr="00C923B8" w:rsidRDefault="00CB6C66" w:rsidP="00C923B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23B8">
              <w:rPr>
                <w:rFonts w:cstheme="minorHAnsi"/>
                <w:color w:val="000000"/>
                <w:sz w:val="18"/>
                <w:szCs w:val="18"/>
              </w:rPr>
              <w:t>Maternal report</w:t>
            </w:r>
          </w:p>
        </w:tc>
        <w:tc>
          <w:tcPr>
            <w:tcW w:w="1559" w:type="dxa"/>
          </w:tcPr>
          <w:p w14:paraId="5F27BE46" w14:textId="3CE4047A" w:rsidR="00CB6C66" w:rsidRPr="00C923B8" w:rsidRDefault="00CB6C66" w:rsidP="00C923B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23B8">
              <w:rPr>
                <w:rFonts w:cstheme="minorHAnsi"/>
                <w:color w:val="000000"/>
                <w:sz w:val="18"/>
                <w:szCs w:val="18"/>
              </w:rPr>
              <w:t>Parent; Self Report</w:t>
            </w:r>
          </w:p>
        </w:tc>
        <w:tc>
          <w:tcPr>
            <w:tcW w:w="1560" w:type="dxa"/>
          </w:tcPr>
          <w:p w14:paraId="07604CC7" w14:textId="1C45C7BE" w:rsidR="00CB6C66" w:rsidRPr="00C923B8" w:rsidRDefault="00CB6C66" w:rsidP="00C923B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923B8">
              <w:rPr>
                <w:rFonts w:cstheme="minorHAnsi"/>
                <w:color w:val="000000"/>
                <w:sz w:val="18"/>
                <w:szCs w:val="18"/>
              </w:rPr>
              <w:t>Sibling matched - unexposed</w:t>
            </w:r>
          </w:p>
        </w:tc>
        <w:tc>
          <w:tcPr>
            <w:tcW w:w="1984" w:type="dxa"/>
          </w:tcPr>
          <w:p w14:paraId="7D6A52D5" w14:textId="708A5EB6" w:rsidR="00CB6C66" w:rsidRPr="00C923B8" w:rsidRDefault="00CB6C66" w:rsidP="00C923B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23B8">
              <w:rPr>
                <w:rFonts w:cstheme="minorHAnsi"/>
                <w:color w:val="000000"/>
                <w:sz w:val="18"/>
                <w:szCs w:val="18"/>
              </w:rPr>
              <w:t>N/A</w:t>
            </w:r>
          </w:p>
        </w:tc>
      </w:tr>
      <w:tr w:rsidR="00CB6C66" w:rsidRPr="00C923B8" w14:paraId="09F5298D" w14:textId="362C7A79" w:rsidTr="001C3FF3">
        <w:trPr>
          <w:trHeight w:val="288"/>
          <w:jc w:val="center"/>
        </w:trPr>
        <w:tc>
          <w:tcPr>
            <w:tcW w:w="1696" w:type="dxa"/>
            <w:noWrap/>
            <w:hideMark/>
          </w:tcPr>
          <w:p w14:paraId="5831D845" w14:textId="77777777" w:rsidR="00CB6C66" w:rsidRPr="00C923B8" w:rsidRDefault="00CB6C66" w:rsidP="00C923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Vessey 1983</w:t>
            </w:r>
          </w:p>
        </w:tc>
        <w:tc>
          <w:tcPr>
            <w:tcW w:w="993" w:type="dxa"/>
            <w:noWrap/>
            <w:hideMark/>
          </w:tcPr>
          <w:p w14:paraId="7CBD22BB" w14:textId="77777777" w:rsidR="00CB6C66" w:rsidRPr="00C923B8" w:rsidRDefault="00CB6C66" w:rsidP="00C923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K</w:t>
            </w:r>
          </w:p>
        </w:tc>
        <w:tc>
          <w:tcPr>
            <w:tcW w:w="2835" w:type="dxa"/>
            <w:noWrap/>
            <w:hideMark/>
          </w:tcPr>
          <w:p w14:paraId="307BCBDB" w14:textId="673BBE6A" w:rsidR="00CB6C66" w:rsidRPr="00C923B8" w:rsidRDefault="00CB6C66" w:rsidP="00C923B8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rospective RCT Cohort</w:t>
            </w:r>
          </w:p>
          <w:p w14:paraId="71AD5EF1" w14:textId="51ABA4D3" w:rsidR="00CB6C66" w:rsidRPr="00C923B8" w:rsidRDefault="00CB6C66" w:rsidP="00C923B8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ospital setting</w:t>
            </w:r>
          </w:p>
          <w:p w14:paraId="0E6669CA" w14:textId="1CE273BD" w:rsidR="00CB6C66" w:rsidRPr="00C923B8" w:rsidRDefault="00CB6C66" w:rsidP="00C923B8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econdary use of data collected for another study</w:t>
            </w:r>
          </w:p>
        </w:tc>
        <w:tc>
          <w:tcPr>
            <w:tcW w:w="1417" w:type="dxa"/>
          </w:tcPr>
          <w:p w14:paraId="48A9D943" w14:textId="1BC0D251" w:rsidR="00CB6C66" w:rsidRPr="00C923B8" w:rsidRDefault="00CB6C66" w:rsidP="00C923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923B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S</w:t>
            </w:r>
          </w:p>
        </w:tc>
        <w:tc>
          <w:tcPr>
            <w:tcW w:w="709" w:type="dxa"/>
          </w:tcPr>
          <w:p w14:paraId="41E45EBF" w14:textId="11216199" w:rsidR="00CB6C66" w:rsidRPr="00C923B8" w:rsidRDefault="00CB6C66" w:rsidP="00C923B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23B8">
              <w:rPr>
                <w:rFonts w:ascii="Calibri" w:hAnsi="Calibri" w:cs="Calibri"/>
                <w:color w:val="000000"/>
                <w:sz w:val="18"/>
                <w:szCs w:val="18"/>
              </w:rPr>
              <w:t>530</w:t>
            </w:r>
          </w:p>
        </w:tc>
        <w:tc>
          <w:tcPr>
            <w:tcW w:w="850" w:type="dxa"/>
          </w:tcPr>
          <w:p w14:paraId="6FA72E50" w14:textId="52DDD870" w:rsidR="00CB6C66" w:rsidRPr="00C923B8" w:rsidRDefault="00CB6C66" w:rsidP="00C923B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923B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t reported</w:t>
            </w:r>
          </w:p>
        </w:tc>
        <w:tc>
          <w:tcPr>
            <w:tcW w:w="1276" w:type="dxa"/>
          </w:tcPr>
          <w:p w14:paraId="5BF09046" w14:textId="2FDA9587" w:rsidR="00CB6C66" w:rsidRPr="00C923B8" w:rsidRDefault="00CB6C66" w:rsidP="00C923B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23B8">
              <w:rPr>
                <w:rFonts w:cstheme="minorHAnsi"/>
                <w:color w:val="000000"/>
                <w:sz w:val="18"/>
                <w:szCs w:val="18"/>
              </w:rPr>
              <w:t>Hospital notes or records</w:t>
            </w:r>
          </w:p>
        </w:tc>
        <w:tc>
          <w:tcPr>
            <w:tcW w:w="1559" w:type="dxa"/>
          </w:tcPr>
          <w:p w14:paraId="20D8AA2E" w14:textId="7CA5B09C" w:rsidR="00CB6C66" w:rsidRPr="00C923B8" w:rsidRDefault="00CB6C66" w:rsidP="00C923B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23B8">
              <w:rPr>
                <w:rFonts w:cstheme="minorHAnsi"/>
                <w:color w:val="000000"/>
                <w:sz w:val="18"/>
                <w:szCs w:val="18"/>
              </w:rPr>
              <w:t>Health Professional</w:t>
            </w:r>
          </w:p>
        </w:tc>
        <w:tc>
          <w:tcPr>
            <w:tcW w:w="1560" w:type="dxa"/>
          </w:tcPr>
          <w:p w14:paraId="74F82DB3" w14:textId="3816EAC0" w:rsidR="00CB6C66" w:rsidRPr="00C923B8" w:rsidRDefault="00CB6C66" w:rsidP="00C923B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923B8">
              <w:rPr>
                <w:rFonts w:cstheme="minorHAnsi"/>
                <w:color w:val="000000"/>
                <w:sz w:val="18"/>
                <w:szCs w:val="18"/>
              </w:rPr>
              <w:t>Unexposed, disease matched</w:t>
            </w:r>
          </w:p>
        </w:tc>
        <w:tc>
          <w:tcPr>
            <w:tcW w:w="1984" w:type="dxa"/>
          </w:tcPr>
          <w:p w14:paraId="70EC1C77" w14:textId="5F52579E" w:rsidR="00CB6C66" w:rsidRPr="00C923B8" w:rsidRDefault="00CB6C66" w:rsidP="00C923B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23B8">
              <w:rPr>
                <w:rFonts w:cstheme="minorHAnsi"/>
                <w:color w:val="000000"/>
                <w:sz w:val="18"/>
                <w:szCs w:val="18"/>
              </w:rPr>
              <w:t>N/A</w:t>
            </w:r>
          </w:p>
        </w:tc>
      </w:tr>
      <w:tr w:rsidR="00CB6C66" w:rsidRPr="00C923B8" w14:paraId="47D4DDEF" w14:textId="2045C8D8" w:rsidTr="001C3FF3">
        <w:trPr>
          <w:trHeight w:val="288"/>
          <w:jc w:val="center"/>
        </w:trPr>
        <w:tc>
          <w:tcPr>
            <w:tcW w:w="1696" w:type="dxa"/>
            <w:noWrap/>
            <w:hideMark/>
          </w:tcPr>
          <w:p w14:paraId="1D47BE6C" w14:textId="77777777" w:rsidR="00CB6C66" w:rsidRPr="00C923B8" w:rsidRDefault="00CB6C66" w:rsidP="00C923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ilcox 1992</w:t>
            </w:r>
          </w:p>
        </w:tc>
        <w:tc>
          <w:tcPr>
            <w:tcW w:w="993" w:type="dxa"/>
            <w:noWrap/>
            <w:hideMark/>
          </w:tcPr>
          <w:p w14:paraId="33F870DF" w14:textId="77777777" w:rsidR="00CB6C66" w:rsidRPr="00C923B8" w:rsidRDefault="00CB6C66" w:rsidP="00C923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SA</w:t>
            </w:r>
          </w:p>
        </w:tc>
        <w:tc>
          <w:tcPr>
            <w:tcW w:w="2835" w:type="dxa"/>
            <w:noWrap/>
            <w:hideMark/>
          </w:tcPr>
          <w:p w14:paraId="4D780557" w14:textId="049832A1" w:rsidR="00CB6C66" w:rsidRPr="00C923B8" w:rsidRDefault="00CB6C66" w:rsidP="00C923B8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rospective RCT Cohort</w:t>
            </w:r>
          </w:p>
          <w:p w14:paraId="4EF7F751" w14:textId="345DD189" w:rsidR="00CB6C66" w:rsidRPr="00C923B8" w:rsidRDefault="00CB6C66" w:rsidP="00C923B8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ommunity setting</w:t>
            </w:r>
          </w:p>
          <w:p w14:paraId="1E8DFAA2" w14:textId="3913DA31" w:rsidR="00CB6C66" w:rsidRPr="00C923B8" w:rsidRDefault="00CB6C66" w:rsidP="00C923B8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cstheme="minorHAnsi"/>
                <w:sz w:val="18"/>
                <w:szCs w:val="18"/>
              </w:rPr>
              <w:t>Primary data, directly collected for this study</w:t>
            </w:r>
          </w:p>
        </w:tc>
        <w:tc>
          <w:tcPr>
            <w:tcW w:w="1417" w:type="dxa"/>
          </w:tcPr>
          <w:p w14:paraId="32BB80A6" w14:textId="4F512579" w:rsidR="00CB6C66" w:rsidRPr="00C923B8" w:rsidRDefault="00CB6C66" w:rsidP="00C923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923B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S</w:t>
            </w:r>
          </w:p>
        </w:tc>
        <w:tc>
          <w:tcPr>
            <w:tcW w:w="709" w:type="dxa"/>
          </w:tcPr>
          <w:p w14:paraId="580D30B3" w14:textId="3700BF66" w:rsidR="00CB6C66" w:rsidRPr="00C923B8" w:rsidRDefault="00CB6C66" w:rsidP="00C923B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23B8">
              <w:rPr>
                <w:rFonts w:ascii="Calibri" w:hAnsi="Calibri" w:cs="Calibri"/>
                <w:color w:val="000000"/>
                <w:sz w:val="18"/>
                <w:szCs w:val="18"/>
              </w:rPr>
              <w:t>1603</w:t>
            </w:r>
          </w:p>
        </w:tc>
        <w:tc>
          <w:tcPr>
            <w:tcW w:w="850" w:type="dxa"/>
          </w:tcPr>
          <w:p w14:paraId="3C998BB3" w14:textId="23C5332E" w:rsidR="00CB6C66" w:rsidRPr="00C923B8" w:rsidRDefault="00CB6C66" w:rsidP="00C923B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923B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-18 years</w:t>
            </w:r>
          </w:p>
        </w:tc>
        <w:tc>
          <w:tcPr>
            <w:tcW w:w="1276" w:type="dxa"/>
          </w:tcPr>
          <w:p w14:paraId="6F76968C" w14:textId="5AB7147B" w:rsidR="00CB6C66" w:rsidRPr="00C923B8" w:rsidRDefault="00CB6C66" w:rsidP="00C923B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23B8">
              <w:rPr>
                <w:rFonts w:cstheme="minorHAnsi"/>
                <w:color w:val="000000"/>
                <w:sz w:val="18"/>
                <w:szCs w:val="18"/>
              </w:rPr>
              <w:t>Hospital notes or records</w:t>
            </w:r>
          </w:p>
        </w:tc>
        <w:tc>
          <w:tcPr>
            <w:tcW w:w="1559" w:type="dxa"/>
          </w:tcPr>
          <w:p w14:paraId="6C3A2580" w14:textId="6D9E52FB" w:rsidR="00CB6C66" w:rsidRPr="00C923B8" w:rsidRDefault="00CB6C66" w:rsidP="00C923B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23B8">
              <w:rPr>
                <w:rFonts w:cstheme="minorHAnsi"/>
                <w:color w:val="000000"/>
                <w:sz w:val="18"/>
                <w:szCs w:val="18"/>
              </w:rPr>
              <w:t>Education System</w:t>
            </w:r>
          </w:p>
        </w:tc>
        <w:tc>
          <w:tcPr>
            <w:tcW w:w="1560" w:type="dxa"/>
          </w:tcPr>
          <w:p w14:paraId="7738CEB7" w14:textId="2D0ADE2D" w:rsidR="00CB6C66" w:rsidRPr="00C923B8" w:rsidRDefault="00CB6C66" w:rsidP="00C923B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923B8">
              <w:rPr>
                <w:rFonts w:cstheme="minorHAnsi"/>
                <w:color w:val="000000"/>
                <w:sz w:val="18"/>
                <w:szCs w:val="18"/>
              </w:rPr>
              <w:t>Unexposed, disease matched</w:t>
            </w:r>
          </w:p>
        </w:tc>
        <w:tc>
          <w:tcPr>
            <w:tcW w:w="1984" w:type="dxa"/>
          </w:tcPr>
          <w:p w14:paraId="3FDB7B53" w14:textId="06AB5DC4" w:rsidR="00CB6C66" w:rsidRPr="00C923B8" w:rsidRDefault="00CB6C66" w:rsidP="00C923B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23B8">
              <w:rPr>
                <w:rFonts w:cstheme="minorHAnsi"/>
                <w:color w:val="000000"/>
                <w:sz w:val="18"/>
                <w:szCs w:val="18"/>
              </w:rPr>
              <w:t>Sex</w:t>
            </w:r>
          </w:p>
        </w:tc>
      </w:tr>
      <w:tr w:rsidR="00CB6C66" w:rsidRPr="00C923B8" w14:paraId="48C1AF74" w14:textId="6C72AC1C" w:rsidTr="001C3FF3">
        <w:trPr>
          <w:trHeight w:val="288"/>
          <w:jc w:val="center"/>
        </w:trPr>
        <w:tc>
          <w:tcPr>
            <w:tcW w:w="1696" w:type="dxa"/>
            <w:noWrap/>
            <w:hideMark/>
          </w:tcPr>
          <w:p w14:paraId="5BCA5674" w14:textId="77777777" w:rsidR="00CB6C66" w:rsidRPr="00C923B8" w:rsidRDefault="00CB6C66" w:rsidP="00C923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23B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scumalha</w:t>
            </w:r>
            <w:proofErr w:type="spellEnd"/>
            <w:r w:rsidRPr="00C923B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2005</w:t>
            </w:r>
          </w:p>
        </w:tc>
        <w:tc>
          <w:tcPr>
            <w:tcW w:w="993" w:type="dxa"/>
            <w:noWrap/>
            <w:hideMark/>
          </w:tcPr>
          <w:p w14:paraId="5DB312D4" w14:textId="77777777" w:rsidR="00CB6C66" w:rsidRPr="00C923B8" w:rsidRDefault="00CB6C66" w:rsidP="00C923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ortugal</w:t>
            </w:r>
          </w:p>
        </w:tc>
        <w:tc>
          <w:tcPr>
            <w:tcW w:w="2835" w:type="dxa"/>
            <w:noWrap/>
            <w:hideMark/>
          </w:tcPr>
          <w:p w14:paraId="401187EC" w14:textId="548969EC" w:rsidR="00CB6C66" w:rsidRPr="00C923B8" w:rsidRDefault="00CB6C66" w:rsidP="00C923B8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rospective Case Control Study</w:t>
            </w:r>
          </w:p>
          <w:p w14:paraId="0624232F" w14:textId="057E79CB" w:rsidR="00CB6C66" w:rsidRPr="00C923B8" w:rsidRDefault="00CB6C66" w:rsidP="00C923B8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ospital setting</w:t>
            </w:r>
          </w:p>
          <w:p w14:paraId="02FD4160" w14:textId="57F5B520" w:rsidR="00CB6C66" w:rsidRPr="00C923B8" w:rsidRDefault="00CB6C66" w:rsidP="00C923B8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cstheme="minorHAnsi"/>
                <w:sz w:val="18"/>
                <w:szCs w:val="18"/>
              </w:rPr>
              <w:t>Primary data, directly collected for this study</w:t>
            </w:r>
          </w:p>
        </w:tc>
        <w:tc>
          <w:tcPr>
            <w:tcW w:w="1417" w:type="dxa"/>
          </w:tcPr>
          <w:p w14:paraId="5570DDD3" w14:textId="327C1188" w:rsidR="00CB6C66" w:rsidRPr="00C923B8" w:rsidRDefault="00CB6C66" w:rsidP="00C923B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923B8">
              <w:rPr>
                <w:rFonts w:cstheme="minorHAnsi"/>
                <w:color w:val="000000"/>
                <w:sz w:val="18"/>
                <w:szCs w:val="18"/>
              </w:rPr>
              <w:t>Misoprostol</w:t>
            </w:r>
          </w:p>
        </w:tc>
        <w:tc>
          <w:tcPr>
            <w:tcW w:w="709" w:type="dxa"/>
          </w:tcPr>
          <w:p w14:paraId="5619E7B0" w14:textId="0552D2E2" w:rsidR="00CB6C66" w:rsidRPr="00C923B8" w:rsidRDefault="00CB6C66" w:rsidP="00C923B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923B8">
              <w:rPr>
                <w:rFonts w:cstheme="minorHAns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850" w:type="dxa"/>
          </w:tcPr>
          <w:p w14:paraId="6EE5641E" w14:textId="29C95F47" w:rsidR="00CB6C66" w:rsidRPr="00C923B8" w:rsidRDefault="00CB6C66" w:rsidP="00C923B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923B8">
              <w:rPr>
                <w:rFonts w:cstheme="minorHAnsi"/>
                <w:color w:val="000000"/>
                <w:sz w:val="18"/>
                <w:szCs w:val="18"/>
              </w:rPr>
              <w:t>12 months</w:t>
            </w:r>
          </w:p>
        </w:tc>
        <w:tc>
          <w:tcPr>
            <w:tcW w:w="1276" w:type="dxa"/>
          </w:tcPr>
          <w:p w14:paraId="644C366A" w14:textId="76D89BFE" w:rsidR="00CB6C66" w:rsidRPr="00C923B8" w:rsidRDefault="00CB6C66" w:rsidP="00C923B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923B8">
              <w:rPr>
                <w:rFonts w:cstheme="minorHAnsi"/>
                <w:color w:val="000000"/>
                <w:sz w:val="18"/>
                <w:szCs w:val="18"/>
              </w:rPr>
              <w:t>Hospital notes or records</w:t>
            </w:r>
          </w:p>
        </w:tc>
        <w:tc>
          <w:tcPr>
            <w:tcW w:w="1559" w:type="dxa"/>
          </w:tcPr>
          <w:p w14:paraId="5B5882D1" w14:textId="190F8ADC" w:rsidR="00CB6C66" w:rsidRPr="00C923B8" w:rsidRDefault="00CB6C66" w:rsidP="00C923B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23B8">
              <w:rPr>
                <w:rFonts w:cstheme="minorHAnsi"/>
                <w:color w:val="000000"/>
                <w:sz w:val="18"/>
                <w:szCs w:val="18"/>
              </w:rPr>
              <w:t>Researcher</w:t>
            </w:r>
          </w:p>
        </w:tc>
        <w:tc>
          <w:tcPr>
            <w:tcW w:w="1560" w:type="dxa"/>
          </w:tcPr>
          <w:p w14:paraId="639A8027" w14:textId="603687C9" w:rsidR="00CB6C66" w:rsidRPr="00C923B8" w:rsidRDefault="00CB6C66" w:rsidP="00C923B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923B8">
              <w:rPr>
                <w:rFonts w:cstheme="minorHAnsi"/>
                <w:color w:val="000000"/>
                <w:sz w:val="18"/>
                <w:szCs w:val="18"/>
              </w:rPr>
              <w:t>Unexposed, disease matched</w:t>
            </w:r>
          </w:p>
          <w:p w14:paraId="4F7E2F36" w14:textId="77777777" w:rsidR="00CB6C66" w:rsidRPr="00C923B8" w:rsidRDefault="00CB6C66" w:rsidP="00C923B8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14:paraId="20CB6AA0" w14:textId="446E1DE8" w:rsidR="00CB6C66" w:rsidRPr="00C923B8" w:rsidRDefault="00CB6C66" w:rsidP="00C923B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23B8">
              <w:rPr>
                <w:rFonts w:cstheme="minorHAnsi"/>
                <w:color w:val="000000"/>
                <w:sz w:val="18"/>
                <w:szCs w:val="18"/>
              </w:rPr>
              <w:t>N/A</w:t>
            </w:r>
          </w:p>
        </w:tc>
      </w:tr>
      <w:tr w:rsidR="00CB6C66" w:rsidRPr="00C923B8" w14:paraId="6E2EE221" w14:textId="77777777" w:rsidTr="001C3FF3">
        <w:trPr>
          <w:trHeight w:val="288"/>
          <w:jc w:val="center"/>
        </w:trPr>
        <w:tc>
          <w:tcPr>
            <w:tcW w:w="1696" w:type="dxa"/>
            <w:noWrap/>
          </w:tcPr>
          <w:p w14:paraId="057D1930" w14:textId="7842D5B8" w:rsidR="00CB6C66" w:rsidRPr="00C923B8" w:rsidRDefault="00CB6C66" w:rsidP="00C923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lastRenderedPageBreak/>
              <w:t>Guedes 2014</w:t>
            </w:r>
          </w:p>
        </w:tc>
        <w:tc>
          <w:tcPr>
            <w:tcW w:w="993" w:type="dxa"/>
            <w:noWrap/>
          </w:tcPr>
          <w:p w14:paraId="2B3C09A6" w14:textId="0F88547F" w:rsidR="00CB6C66" w:rsidRPr="00C923B8" w:rsidRDefault="00CB6C66" w:rsidP="00C923B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razil</w:t>
            </w:r>
          </w:p>
        </w:tc>
        <w:tc>
          <w:tcPr>
            <w:tcW w:w="2835" w:type="dxa"/>
            <w:noWrap/>
          </w:tcPr>
          <w:p w14:paraId="51B35BAD" w14:textId="77777777" w:rsidR="00CB6C66" w:rsidRPr="00C923B8" w:rsidRDefault="00CB6C66" w:rsidP="00C923B8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trospective Observational Study</w:t>
            </w:r>
          </w:p>
          <w:p w14:paraId="7227729C" w14:textId="77777777" w:rsidR="00CB6C66" w:rsidRPr="00C923B8" w:rsidRDefault="00CB6C66" w:rsidP="00C923B8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ospital</w:t>
            </w:r>
          </w:p>
          <w:p w14:paraId="394AFC86" w14:textId="08E047BD" w:rsidR="00CB6C66" w:rsidRPr="00C923B8" w:rsidRDefault="00CB6C66" w:rsidP="00C923B8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23B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rimary data, directly collected for this study.</w:t>
            </w:r>
          </w:p>
        </w:tc>
        <w:tc>
          <w:tcPr>
            <w:tcW w:w="1417" w:type="dxa"/>
          </w:tcPr>
          <w:p w14:paraId="6139A0CC" w14:textId="4F4011CD" w:rsidR="00CB6C66" w:rsidRPr="00C923B8" w:rsidRDefault="00CB6C66" w:rsidP="00C923B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923B8">
              <w:rPr>
                <w:rFonts w:cstheme="minorHAnsi"/>
                <w:color w:val="000000"/>
                <w:sz w:val="18"/>
                <w:szCs w:val="18"/>
              </w:rPr>
              <w:t>Misoprostol</w:t>
            </w:r>
          </w:p>
        </w:tc>
        <w:tc>
          <w:tcPr>
            <w:tcW w:w="709" w:type="dxa"/>
          </w:tcPr>
          <w:p w14:paraId="0CC664A5" w14:textId="65FACA8E" w:rsidR="00CB6C66" w:rsidRPr="00C923B8" w:rsidRDefault="00CB6C66" w:rsidP="00C923B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923B8">
              <w:rPr>
                <w:rFonts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50" w:type="dxa"/>
          </w:tcPr>
          <w:p w14:paraId="320FB7C1" w14:textId="30697266" w:rsidR="00CB6C66" w:rsidRPr="00C923B8" w:rsidRDefault="00CB6C66" w:rsidP="00C923B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923B8">
              <w:rPr>
                <w:rFonts w:cstheme="minorHAnsi"/>
                <w:color w:val="000000"/>
                <w:sz w:val="18"/>
                <w:szCs w:val="18"/>
              </w:rPr>
              <w:t>4m – 10</w:t>
            </w:r>
            <w:r w:rsidR="00C923B8" w:rsidRPr="00C923B8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76" w:type="dxa"/>
          </w:tcPr>
          <w:p w14:paraId="2009283A" w14:textId="4DF423E2" w:rsidR="00CB6C66" w:rsidRPr="00C923B8" w:rsidRDefault="00CB6C66" w:rsidP="00C923B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923B8">
              <w:rPr>
                <w:rFonts w:cstheme="minorHAnsi"/>
                <w:color w:val="000000"/>
                <w:sz w:val="18"/>
                <w:szCs w:val="18"/>
              </w:rPr>
              <w:t>Hospital notes or records</w:t>
            </w:r>
          </w:p>
        </w:tc>
        <w:tc>
          <w:tcPr>
            <w:tcW w:w="1559" w:type="dxa"/>
          </w:tcPr>
          <w:p w14:paraId="1A590CFE" w14:textId="47CFAC95" w:rsidR="00CB6C66" w:rsidRPr="00C923B8" w:rsidRDefault="00CB6C66" w:rsidP="00C923B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923B8">
              <w:rPr>
                <w:rFonts w:cstheme="minorHAnsi"/>
                <w:color w:val="000000"/>
                <w:sz w:val="18"/>
                <w:szCs w:val="18"/>
              </w:rPr>
              <w:t>Health Professional</w:t>
            </w:r>
          </w:p>
        </w:tc>
        <w:tc>
          <w:tcPr>
            <w:tcW w:w="1560" w:type="dxa"/>
          </w:tcPr>
          <w:p w14:paraId="65543088" w14:textId="5D3A6FBF" w:rsidR="00CB6C66" w:rsidRPr="00C923B8" w:rsidRDefault="00C923B8" w:rsidP="00C923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923B8">
              <w:rPr>
                <w:rFonts w:ascii="Calibri" w:hAnsi="Calibri" w:cs="Calibri"/>
                <w:color w:val="000000"/>
                <w:sz w:val="18"/>
                <w:szCs w:val="18"/>
              </w:rPr>
              <w:t>U</w:t>
            </w:r>
            <w:r w:rsidR="00CB6C66" w:rsidRPr="00C923B8">
              <w:rPr>
                <w:rFonts w:ascii="Calibri" w:hAnsi="Calibri" w:cs="Calibri"/>
                <w:color w:val="000000"/>
                <w:sz w:val="18"/>
                <w:szCs w:val="18"/>
              </w:rPr>
              <w:t>nexposed, disease matched</w:t>
            </w:r>
          </w:p>
        </w:tc>
        <w:tc>
          <w:tcPr>
            <w:tcW w:w="1984" w:type="dxa"/>
          </w:tcPr>
          <w:p w14:paraId="69D6BD73" w14:textId="1C2838E3" w:rsidR="00CB6C66" w:rsidRPr="00C923B8" w:rsidRDefault="00CB6C66" w:rsidP="00C923B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923B8">
              <w:rPr>
                <w:rFonts w:cstheme="minorHAnsi"/>
                <w:color w:val="000000"/>
                <w:sz w:val="18"/>
                <w:szCs w:val="18"/>
              </w:rPr>
              <w:t>N/A</w:t>
            </w:r>
          </w:p>
        </w:tc>
      </w:tr>
    </w:tbl>
    <w:p w14:paraId="71078895" w14:textId="6AE9D524" w:rsidR="00055BF4" w:rsidRPr="00C923B8" w:rsidRDefault="00055BF4">
      <w:pPr>
        <w:rPr>
          <w:sz w:val="18"/>
          <w:szCs w:val="18"/>
        </w:rPr>
      </w:pPr>
    </w:p>
    <w:sectPr w:rsidR="00055BF4" w:rsidRPr="00C923B8" w:rsidSect="000F0B2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963A40" w14:textId="77777777" w:rsidR="00B33AFD" w:rsidRDefault="00B33AFD" w:rsidP="00D171CD">
      <w:pPr>
        <w:spacing w:after="0" w:line="240" w:lineRule="auto"/>
      </w:pPr>
      <w:r>
        <w:separator/>
      </w:r>
    </w:p>
  </w:endnote>
  <w:endnote w:type="continuationSeparator" w:id="0">
    <w:p w14:paraId="73E4547D" w14:textId="77777777" w:rsidR="00B33AFD" w:rsidRDefault="00B33AFD" w:rsidP="00D171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BEEF68" w14:textId="77777777" w:rsidR="00B33AFD" w:rsidRDefault="00B33AFD" w:rsidP="00D171CD">
      <w:pPr>
        <w:spacing w:after="0" w:line="240" w:lineRule="auto"/>
      </w:pPr>
      <w:r>
        <w:separator/>
      </w:r>
    </w:p>
  </w:footnote>
  <w:footnote w:type="continuationSeparator" w:id="0">
    <w:p w14:paraId="27B9CF24" w14:textId="77777777" w:rsidR="00B33AFD" w:rsidRDefault="00B33AFD" w:rsidP="00D171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3F62659"/>
    <w:multiLevelType w:val="hybridMultilevel"/>
    <w:tmpl w:val="A83A3EA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0D60C57"/>
    <w:multiLevelType w:val="hybridMultilevel"/>
    <w:tmpl w:val="5552BD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54025796">
    <w:abstractNumId w:val="0"/>
  </w:num>
  <w:num w:numId="2" w16cid:durableId="151692466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B29"/>
    <w:rsid w:val="00013964"/>
    <w:rsid w:val="00020AC2"/>
    <w:rsid w:val="00055BF4"/>
    <w:rsid w:val="000706D6"/>
    <w:rsid w:val="000878F1"/>
    <w:rsid w:val="000F0B29"/>
    <w:rsid w:val="0010306E"/>
    <w:rsid w:val="001364D0"/>
    <w:rsid w:val="001547DB"/>
    <w:rsid w:val="001C1593"/>
    <w:rsid w:val="001C3FF3"/>
    <w:rsid w:val="001C600B"/>
    <w:rsid w:val="001C6C7B"/>
    <w:rsid w:val="001F5D26"/>
    <w:rsid w:val="002158E6"/>
    <w:rsid w:val="00217A8B"/>
    <w:rsid w:val="00223CE7"/>
    <w:rsid w:val="00234DD6"/>
    <w:rsid w:val="002731C0"/>
    <w:rsid w:val="002B1520"/>
    <w:rsid w:val="00307693"/>
    <w:rsid w:val="0032233E"/>
    <w:rsid w:val="00375275"/>
    <w:rsid w:val="003A70E3"/>
    <w:rsid w:val="003E14E6"/>
    <w:rsid w:val="003F03BD"/>
    <w:rsid w:val="00405D45"/>
    <w:rsid w:val="004730EB"/>
    <w:rsid w:val="0049716F"/>
    <w:rsid w:val="004A2B04"/>
    <w:rsid w:val="004D2504"/>
    <w:rsid w:val="00502B4C"/>
    <w:rsid w:val="005630B5"/>
    <w:rsid w:val="00566BA5"/>
    <w:rsid w:val="005B7388"/>
    <w:rsid w:val="005D126A"/>
    <w:rsid w:val="006303A9"/>
    <w:rsid w:val="006461AD"/>
    <w:rsid w:val="00646338"/>
    <w:rsid w:val="00651697"/>
    <w:rsid w:val="00693D58"/>
    <w:rsid w:val="006A3D3F"/>
    <w:rsid w:val="006C261B"/>
    <w:rsid w:val="006E616E"/>
    <w:rsid w:val="007711F3"/>
    <w:rsid w:val="00790A4A"/>
    <w:rsid w:val="007D5BE7"/>
    <w:rsid w:val="007E7AB3"/>
    <w:rsid w:val="00824A55"/>
    <w:rsid w:val="00832A62"/>
    <w:rsid w:val="008D073E"/>
    <w:rsid w:val="008F74C9"/>
    <w:rsid w:val="00904645"/>
    <w:rsid w:val="0094526F"/>
    <w:rsid w:val="00971465"/>
    <w:rsid w:val="009779E1"/>
    <w:rsid w:val="009E3BCC"/>
    <w:rsid w:val="009F2B21"/>
    <w:rsid w:val="00A036DB"/>
    <w:rsid w:val="00A03DE1"/>
    <w:rsid w:val="00A44520"/>
    <w:rsid w:val="00A44671"/>
    <w:rsid w:val="00A52E03"/>
    <w:rsid w:val="00A57B57"/>
    <w:rsid w:val="00A620B1"/>
    <w:rsid w:val="00A724DE"/>
    <w:rsid w:val="00A96DC8"/>
    <w:rsid w:val="00AA34C5"/>
    <w:rsid w:val="00AC79F2"/>
    <w:rsid w:val="00B315B8"/>
    <w:rsid w:val="00B33AFD"/>
    <w:rsid w:val="00B618DC"/>
    <w:rsid w:val="00B9503D"/>
    <w:rsid w:val="00BA6A68"/>
    <w:rsid w:val="00BE168E"/>
    <w:rsid w:val="00BE6332"/>
    <w:rsid w:val="00C219EB"/>
    <w:rsid w:val="00C47225"/>
    <w:rsid w:val="00C828FC"/>
    <w:rsid w:val="00C923B8"/>
    <w:rsid w:val="00CB1BBA"/>
    <w:rsid w:val="00CB2095"/>
    <w:rsid w:val="00CB6C66"/>
    <w:rsid w:val="00D171CD"/>
    <w:rsid w:val="00DA0290"/>
    <w:rsid w:val="00DA301B"/>
    <w:rsid w:val="00DA4765"/>
    <w:rsid w:val="00DB477C"/>
    <w:rsid w:val="00E06F83"/>
    <w:rsid w:val="00E26668"/>
    <w:rsid w:val="00E326EF"/>
    <w:rsid w:val="00E329B1"/>
    <w:rsid w:val="00E34165"/>
    <w:rsid w:val="00E54D2B"/>
    <w:rsid w:val="00E82D29"/>
    <w:rsid w:val="00EB1767"/>
    <w:rsid w:val="00F170FF"/>
    <w:rsid w:val="00F55524"/>
    <w:rsid w:val="00F81C82"/>
    <w:rsid w:val="00FB65DC"/>
    <w:rsid w:val="00FC57D2"/>
    <w:rsid w:val="00FE3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7CFFDE"/>
  <w15:chartTrackingRefBased/>
  <w15:docId w15:val="{248959D1-37E3-4B41-A9CC-8456A8F7A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20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2B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C57D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171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71CD"/>
  </w:style>
  <w:style w:type="paragraph" w:styleId="Footer">
    <w:name w:val="footer"/>
    <w:basedOn w:val="Normal"/>
    <w:link w:val="FooterChar"/>
    <w:uiPriority w:val="99"/>
    <w:unhideWhenUsed/>
    <w:rsid w:val="00D171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71CD"/>
  </w:style>
  <w:style w:type="paragraph" w:styleId="Caption">
    <w:name w:val="caption"/>
    <w:basedOn w:val="Normal"/>
    <w:next w:val="Normal"/>
    <w:uiPriority w:val="35"/>
    <w:unhideWhenUsed/>
    <w:qFormat/>
    <w:rsid w:val="00AA34C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00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2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63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22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8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0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07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9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6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0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2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64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5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8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4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4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0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4</Pages>
  <Words>727</Words>
  <Characters>415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4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.Bluett-Duncan</dc:creator>
  <cp:keywords/>
  <dc:description/>
  <cp:lastModifiedBy>Matthew.Bluett-Duncan</cp:lastModifiedBy>
  <cp:revision>5</cp:revision>
  <dcterms:created xsi:type="dcterms:W3CDTF">2023-03-15T10:35:00Z</dcterms:created>
  <dcterms:modified xsi:type="dcterms:W3CDTF">2024-10-18T10:40:00Z</dcterms:modified>
</cp:coreProperties>
</file>